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6627" w:rsidRPr="00621CEB" w:rsidRDefault="00616C43" w:rsidP="009E004D">
      <w:pPr>
        <w:pStyle w:val="Heading1"/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File. </w:t>
      </w:r>
      <w:r w:rsidR="00B751B3" w:rsidRPr="00701A65">
        <w:rPr>
          <w:sz w:val="28"/>
          <w:szCs w:val="28"/>
        </w:rPr>
        <w:t>Supplementary materials</w:t>
      </w:r>
      <w:r w:rsidR="00B772AC" w:rsidRPr="00701A65">
        <w:rPr>
          <w:sz w:val="28"/>
          <w:szCs w:val="28"/>
        </w:rPr>
        <w:t xml:space="preserve"> </w:t>
      </w:r>
      <w:r w:rsidR="00B751B3" w:rsidRPr="00701A65">
        <w:rPr>
          <w:sz w:val="28"/>
          <w:szCs w:val="28"/>
        </w:rPr>
        <w:t>and methods</w:t>
      </w:r>
    </w:p>
    <w:p w:rsidR="00E26627" w:rsidRPr="00621CEB" w:rsidRDefault="00E26627" w:rsidP="009E004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analyses were accomplished according to models previously described in the methodology, through </w:t>
      </w:r>
      <w:r w:rsidR="00D0098B" w:rsidRPr="00621CEB">
        <w:rPr>
          <w:rFonts w:ascii="Times New Roman" w:hAnsi="Times New Roman" w:cs="Times New Roman"/>
          <w:sz w:val="24"/>
          <w:szCs w:val="24"/>
          <w:lang w:val="en-US"/>
        </w:rPr>
        <w:t>Bayesian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methods by using Gibbs sampler in two-trait analyses. In matrix notation, the general model used in the analyses was:</w:t>
      </w:r>
    </w:p>
    <w:p w:rsidR="00E26627" w:rsidRPr="00621CEB" w:rsidRDefault="00616C43" w:rsidP="009E00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position w:val="-32"/>
          <w:sz w:val="24"/>
          <w:szCs w:val="24"/>
          <w:lang w:eastAsia="pt-BR"/>
        </w:rPr>
        <w:drawing>
          <wp:inline distT="0" distB="0" distL="0" distR="0">
            <wp:extent cx="4638675" cy="447675"/>
            <wp:effectExtent l="0" t="0" r="9525" b="9525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447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6627" w:rsidRPr="00621CEB" w:rsidRDefault="00E26627" w:rsidP="009E00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hAnsi="Times New Roman" w:cs="Times New Roman"/>
          <w:sz w:val="24"/>
          <w:szCs w:val="24"/>
          <w:lang w:val="en-US"/>
        </w:rPr>
        <w:t>in which</w:t>
      </w:r>
      <w:r w:rsidR="004C206A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represents the vector with </w:t>
      </w:r>
      <w:r w:rsidR="00616C43">
        <w:rPr>
          <w:rFonts w:ascii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B772AC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rait observations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361950" cy="171450"/>
            <wp:effectExtent l="0" t="0" r="0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</w:t>
      </w:r>
      <w:r w:rsidR="00B772AC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120 or </w:t>
      </w:r>
      <w:r w:rsidR="00B772AC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W205) or (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352425" cy="171450"/>
            <wp:effectExtent l="0" t="0" r="9525" b="0"/>
            <wp:docPr id="5" name="Imagem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for CI1, CI2, CI3 or CI4)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6" name="Imagem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the incidence matrix of fixed effects of trait </w:t>
      </w:r>
      <w:r w:rsidR="00616C43">
        <w:rPr>
          <w:rFonts w:ascii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7" name="Imagem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8" name="Imagem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represents the vector with the solution for fixed effects;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9" name="Imagem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incidence matrices for direct additive genetic random effects of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616C43">
        <w:rPr>
          <w:rFonts w:ascii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10" name="Imagem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rait; </w:t>
      </w:r>
      <w:r w:rsidR="00616C43">
        <w:rPr>
          <w:rFonts w:ascii="Times New Roman" w:hAnsi="Times New Roman" w:cs="Times New Roman"/>
          <w:noProof/>
          <w:position w:val="-10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11" name="Imagem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the incidence matrix of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maternal genetic random effects for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120 or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205; </w:t>
      </w:r>
      <w:r w:rsidR="00616C43">
        <w:rPr>
          <w:rFonts w:ascii="Times New Roman" w:hAnsi="Times New Roman" w:cs="Times New Roman"/>
          <w:noProof/>
          <w:position w:val="-10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12" name="Imagem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the incidence matrix of permanent maternal environmental random effects for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120 or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205;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13" name="Imagem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16C43">
        <w:rPr>
          <w:rFonts w:ascii="Times New Roman" w:hAnsi="Times New Roman" w:cs="Times New Roman"/>
          <w:noProof/>
          <w:position w:val="-10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14" name="Imagem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16C43">
        <w:rPr>
          <w:rFonts w:ascii="Times New Roman" w:hAnsi="Times New Roman" w:cs="Times New Roman"/>
          <w:noProof/>
          <w:position w:val="-10"/>
          <w:sz w:val="24"/>
          <w:szCs w:val="24"/>
          <w:lang w:eastAsia="pt-BR"/>
        </w:rPr>
        <w:drawing>
          <wp:inline distT="0" distB="0" distL="0" distR="0">
            <wp:extent cx="266700" cy="171450"/>
            <wp:effectExtent l="0" t="0" r="0" b="0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re vectors with solutions of direct additive genetic random effects, maternal and maternal permanent environment referents effects for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120 or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205;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16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the vector of associated </w:t>
      </w:r>
      <w:r w:rsidR="000E2748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residuals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at each observation; </w:t>
      </w:r>
      <w:r w:rsidR="00616C43">
        <w:rPr>
          <w:rFonts w:ascii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17" name="Imagem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361950" cy="171450"/>
            <wp:effectExtent l="0" t="0" r="0" b="0"/>
            <wp:docPr id="18" name="Imagem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1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for </w:t>
      </w:r>
      <w:r w:rsidR="00630ED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120 or </w:t>
      </w:r>
      <w:r w:rsidR="00630ED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205 and 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352425" cy="171450"/>
            <wp:effectExtent l="0" t="0" r="9525" b="0"/>
            <wp:docPr id="19" name="Imagem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2425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for CI1, CI2, CI3 or CI4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26627" w:rsidRPr="00621CEB" w:rsidRDefault="00E26627" w:rsidP="009E004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assumed assumptions for random effects were: </w:t>
      </w:r>
    </w:p>
    <w:p w:rsidR="00E26627" w:rsidRPr="00621CEB" w:rsidRDefault="00616C43" w:rsidP="009E00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position w:val="-108"/>
          <w:sz w:val="24"/>
          <w:szCs w:val="24"/>
          <w:lang w:eastAsia="pt-BR"/>
        </w:rPr>
        <w:drawing>
          <wp:inline distT="0" distB="0" distL="0" distR="0">
            <wp:extent cx="4667250" cy="1476375"/>
            <wp:effectExtent l="0" t="0" r="0" b="9525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67250" cy="14763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6627" w:rsidRPr="00621CEB" w:rsidRDefault="00630ED7" w:rsidP="009E00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in which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16C43">
        <w:rPr>
          <w:rFonts w:ascii="Times New Roman" w:eastAsia="Times New Roman" w:hAnsi="Times New Roman" w:cs="Times New Roman"/>
          <w:noProof/>
          <w:position w:val="-4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21" name="Imagem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s the </w:t>
      </w:r>
      <w:r w:rsidR="00757311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relationship 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atrix (25,343 animals); </w:t>
      </w:r>
      <w:r w:rsidR="00616C43">
        <w:rPr>
          <w:rFonts w:ascii="Times New Roman" w:eastAsia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266700" cy="266700"/>
            <wp:effectExtent l="0" t="0" r="0" b="0"/>
            <wp:docPr id="22" name="Imagem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direct additive genetic variance for trait 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23" name="Imagem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 w:rsidR="00616C43">
        <w:rPr>
          <w:rFonts w:ascii="Times New Roman" w:eastAsia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171450" cy="266700"/>
            <wp:effectExtent l="0" t="0" r="0" b="0"/>
            <wp:docPr id="24" name="Imagem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4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maternal genetic variance for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120 or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205; </w:t>
      </w:r>
      <w:r w:rsidR="00616C43">
        <w:rPr>
          <w:rFonts w:ascii="Times New Roman" w:eastAsia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266700" cy="266700"/>
            <wp:effectExtent l="0" t="0" r="0" b="0"/>
            <wp:docPr id="25" name="Imagem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variance of the permanent maternal environmental effect for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120 or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B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205; </w:t>
      </w:r>
      <w:r w:rsidR="00616C43">
        <w:rPr>
          <w:rFonts w:ascii="Times New Roman" w:eastAsia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266700" cy="266700"/>
            <wp:effectExtent l="0" t="0" r="0" b="0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2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lastRenderedPageBreak/>
        <w:t>the residual variance for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he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27" name="Imagem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/>
                    <pic:cNvPicPr>
                      <a:picLocks noChangeAspect="1" noChangeArrowheads="1"/>
                    </pic:cNvPicPr>
                  </pic:nvPicPr>
                  <pic:blipFill>
                    <a:blip r:embed="rId2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trait; </w:t>
      </w:r>
      <w:r w:rsidR="00616C43">
        <w:rPr>
          <w:rFonts w:ascii="Times New Roman" w:eastAsia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266700" cy="266700"/>
            <wp:effectExtent l="0" t="0" r="0" b="0"/>
            <wp:docPr id="28" name="Imagem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2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covariance between the 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29" name="Imagem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nd 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30" name="Imagem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3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effects; </w:t>
      </w:r>
      <w:r w:rsidR="00616C43">
        <w:rPr>
          <w:rFonts w:ascii="Times New Roman" w:eastAsia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31" name="Imagem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/>
                    <pic:cNvPicPr>
                      <a:picLocks noChangeAspect="1" noChangeArrowheads="1"/>
                    </pic:cNvPicPr>
                  </pic:nvPicPr>
                  <pic:blipFill>
                    <a:blip r:embed="rId3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s the identity matrix </w:t>
      </w:r>
      <w:r w:rsidR="00CA1EC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ch 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rder has the same number of </w:t>
      </w:r>
      <w:r w:rsidR="000E2748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ams 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ith evaluated calves for the 1 trait, and </w:t>
      </w:r>
      <w:r w:rsidR="00616C43">
        <w:rPr>
          <w:rFonts w:ascii="Times New Roman" w:eastAsia="Times New Roman" w:hAnsi="Times New Roman" w:cs="Times New Roman"/>
          <w:noProof/>
          <w:position w:val="-10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32" name="Imagem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/>
                    <pic:cNvPicPr>
                      <a:picLocks noChangeAspect="1" noChangeArrowheads="1"/>
                    </pic:cNvPicPr>
                  </pic:nvPicPr>
                  <pic:blipFill>
                    <a:blip r:embed="rId3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and</w:t>
      </w:r>
      <w:proofErr w:type="spellEnd"/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616C43">
        <w:rPr>
          <w:rFonts w:ascii="Times New Roman" w:eastAsia="Times New Roman" w:hAnsi="Times New Roman" w:cs="Times New Roman"/>
          <w:noProof/>
          <w:position w:val="-10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33" name="Imagem 3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3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re identity matrices </w:t>
      </w:r>
      <w:r w:rsidR="00CA1EC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ch 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rders have the same number of observations of 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34" name="Imagem 3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3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traits.</w:t>
      </w:r>
    </w:p>
    <w:p w:rsidR="00E26627" w:rsidRPr="00621CEB" w:rsidRDefault="00E26627" w:rsidP="009E004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assumed </w:t>
      </w:r>
      <w:r w:rsidRPr="00621CEB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a priori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istributions for the parameters of interest were uniform distribution for the fixed effects </w:t>
      </w:r>
      <w:r w:rsidR="00616C43">
        <w:rPr>
          <w:rFonts w:ascii="Times New Roman" w:hAnsi="Times New Roman" w:cs="Times New Roman"/>
          <w:noProof/>
          <w:position w:val="-34"/>
          <w:sz w:val="24"/>
          <w:szCs w:val="24"/>
          <w:lang w:eastAsia="pt-BR"/>
        </w:rPr>
        <w:drawing>
          <wp:inline distT="0" distB="0" distL="0" distR="0">
            <wp:extent cx="647700" cy="466725"/>
            <wp:effectExtent l="0" t="0" r="0" b="9525"/>
            <wp:docPr id="35" name="Imagem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3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with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normal distributions assumed for the random effects (</w:t>
      </w:r>
      <w:r w:rsidR="00616C43">
        <w:rPr>
          <w:rFonts w:ascii="Times New Roman" w:hAnsi="Times New Roman" w:cs="Times New Roman"/>
          <w:noProof/>
          <w:position w:val="-26"/>
          <w:sz w:val="24"/>
          <w:szCs w:val="24"/>
          <w:lang w:eastAsia="pt-BR"/>
        </w:rPr>
        <w:drawing>
          <wp:inline distT="0" distB="0" distL="0" distR="0">
            <wp:extent cx="742950" cy="466725"/>
            <wp:effectExtent l="0" t="0" r="0" b="9525"/>
            <wp:docPr id="36" name="Imagem 3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6"/>
                    <pic:cNvPicPr>
                      <a:picLocks noChangeAspect="1" noChangeArrowheads="1"/>
                    </pic:cNvPicPr>
                  </pic:nvPicPr>
                  <pic:blipFill>
                    <a:blip r:embed="rId3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616C43">
        <w:rPr>
          <w:rFonts w:ascii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742950" cy="266700"/>
            <wp:effectExtent l="0" t="0" r="0" b="0"/>
            <wp:docPr id="37" name="Imagem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/>
                    <pic:cNvPicPr>
                      <a:picLocks noChangeAspect="1" noChangeArrowheads="1"/>
                    </pic:cNvPicPr>
                  </pic:nvPicPr>
                  <pic:blipFill>
                    <a:blip r:embed="rId3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16C43">
        <w:rPr>
          <w:rFonts w:ascii="Times New Roman" w:hAnsi="Times New Roman" w:cs="Times New Roman"/>
          <w:noProof/>
          <w:position w:val="-26"/>
          <w:sz w:val="24"/>
          <w:szCs w:val="24"/>
          <w:lang w:eastAsia="pt-BR"/>
        </w:rPr>
        <w:drawing>
          <wp:inline distT="0" distB="0" distL="0" distR="0">
            <wp:extent cx="561975" cy="466725"/>
            <wp:effectExtent l="0" t="0" r="9525" b="9525"/>
            <wp:docPr id="38" name="Imagem 3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8"/>
                    <pic:cNvPicPr>
                      <a:picLocks noChangeAspect="1" noChangeArrowheads="1"/>
                    </pic:cNvPicPr>
                  </pic:nvPicPr>
                  <pic:blipFill>
                    <a:blip r:embed="rId3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); inverse Wishart distributions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30ED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hich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were assumed for covariance matrices (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647700" cy="171450"/>
            <wp:effectExtent l="0" t="0" r="0" b="0"/>
            <wp:docPr id="39" name="Imagem 3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/>
                    <pic:cNvPicPr>
                      <a:picLocks noChangeAspect="1" noChangeArrowheads="1"/>
                    </pic:cNvPicPr>
                  </pic:nvPicPr>
                  <pic:blipFill>
                    <a:blip r:embed="rId3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647700" cy="171450"/>
            <wp:effectExtent l="0" t="0" r="0" b="0"/>
            <wp:docPr id="40" name="Imagem 4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0"/>
                    <pic:cNvPicPr>
                      <a:picLocks noChangeAspect="1" noChangeArrowheads="1"/>
                    </pic:cNvPicPr>
                  </pic:nvPicPr>
                  <pic:blipFill>
                    <a:blip r:embed="rId4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77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) and inverse chi-square distribution (</w:t>
      </w:r>
      <w:r w:rsidR="00616C43">
        <w:rPr>
          <w:rFonts w:ascii="Times New Roman" w:hAnsi="Times New Roman" w:cs="Times New Roman"/>
          <w:noProof/>
          <w:position w:val="-4"/>
          <w:sz w:val="24"/>
          <w:szCs w:val="24"/>
          <w:lang w:eastAsia="pt-BR"/>
        </w:rPr>
        <w:drawing>
          <wp:inline distT="0" distB="0" distL="0" distR="0">
            <wp:extent cx="266700" cy="171450"/>
            <wp:effectExtent l="0" t="0" r="0" b="0"/>
            <wp:docPr id="41" name="Imagem 4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1"/>
                    <pic:cNvPicPr>
                      <a:picLocks noChangeAspect="1" noChangeArrowheads="1"/>
                    </pic:cNvPicPr>
                  </pic:nvPicPr>
                  <pic:blipFill>
                    <a:blip r:embed="rId4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) was assumed for the variance </w:t>
      </w:r>
      <w:r w:rsidR="00616C43">
        <w:rPr>
          <w:rFonts w:ascii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819150" cy="266700"/>
            <wp:effectExtent l="0" t="0" r="0" b="0"/>
            <wp:docPr id="42" name="Imagem 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2"/>
                    <pic:cNvPicPr>
                      <a:picLocks noChangeAspect="1" noChangeArrowheads="1"/>
                    </pic:cNvPicPr>
                  </pic:nvPicPr>
                  <pic:blipFill>
                    <a:blip r:embed="rId4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915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, in which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742950" cy="171450"/>
            <wp:effectExtent l="0" t="0" r="0" b="0"/>
            <wp:docPr id="43" name="Imagem 4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3"/>
                    <pic:cNvPicPr>
                      <a:picLocks noChangeAspect="1" noChangeArrowheads="1"/>
                    </pic:cNvPicPr>
                  </pic:nvPicPr>
                  <pic:blipFill>
                    <a:blip r:embed="rId4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29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the genetic covariance matrix;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44" name="Imagem 4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4"/>
                    <pic:cNvPicPr>
                      <a:picLocks noChangeAspect="1" noChangeArrowheads="1"/>
                    </pic:cNvPicPr>
                  </pic:nvPicPr>
                  <pic:blipFill>
                    <a:blip r:embed="rId4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the gen</w:t>
      </w:r>
      <w:r w:rsidR="007D0809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etic covariance matrix between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7D0809" w:rsidRPr="00621CEB">
        <w:rPr>
          <w:rFonts w:ascii="Times New Roman" w:hAnsi="Times New Roman" w:cs="Times New Roman"/>
          <w:sz w:val="24"/>
          <w:szCs w:val="24"/>
          <w:lang w:val="en-US"/>
        </w:rPr>
        <w:t>pre-weaning growth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reproductive traits (the </w:t>
      </w:r>
      <w:r w:rsidR="007D0809" w:rsidRPr="00621CEB">
        <w:rPr>
          <w:rFonts w:ascii="Times New Roman" w:hAnsi="Times New Roman" w:cs="Times New Roman"/>
          <w:sz w:val="24"/>
          <w:szCs w:val="24"/>
          <w:lang w:val="en-US"/>
        </w:rPr>
        <w:t>pre-weaning growth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traits had the maternal and direct genetic effects and the reproductive traits had only the direct genetic effect);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45" name="Imagem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5"/>
                    <pic:cNvPicPr>
                      <a:picLocks noChangeAspect="1" noChangeArrowheads="1"/>
                    </pic:cNvPicPr>
                  </pic:nvPicPr>
                  <pic:blipFill>
                    <a:blip r:embed="rId4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46" name="Imagem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6"/>
                    <pic:cNvPicPr>
                      <a:picLocks noChangeAspect="1" noChangeArrowheads="1"/>
                    </pic:cNvPicPr>
                  </pic:nvPicPr>
                  <pic:blipFill>
                    <a:blip r:embed="rId4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re hyperparameters of 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proofErr w:type="spellStart"/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spellEnd"/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inverse Wishart distribution; and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47" name="Imagem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7"/>
                    <pic:cNvPicPr>
                      <a:picLocks noChangeAspect="1" noChangeArrowheads="1"/>
                    </pic:cNvPicPr>
                  </pic:nvPicPr>
                  <pic:blipFill>
                    <a:blip r:embed="rId4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621CEB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spellEnd"/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48" name="Imagem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8"/>
                    <pic:cNvPicPr>
                      <a:picLocks noChangeAspect="1" noChangeArrowheads="1"/>
                    </pic:cNvPicPr>
                  </pic:nvPicPr>
                  <pic:blipFill>
                    <a:blip r:embed="rId4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are degrees of freedom of inverse Wishart distribution 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genetic covariances; </w:t>
      </w:r>
      <w:r w:rsidR="00616C43">
        <w:rPr>
          <w:rFonts w:ascii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49" name="Imagem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4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616C43">
        <w:rPr>
          <w:rFonts w:ascii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266700" cy="171450"/>
            <wp:effectExtent l="0" t="0" r="0" b="0"/>
            <wp:docPr id="50" name="Imagem 5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5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670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re the hyperparameters of inverse chi-square distributions; </w:t>
      </w:r>
      <w:r w:rsidR="00616C43">
        <w:rPr>
          <w:rFonts w:ascii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809625" cy="171450"/>
            <wp:effectExtent l="0" t="0" r="9525" b="0"/>
            <wp:docPr id="51" name="Imagem 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1"/>
                    <pic:cNvPicPr>
                      <a:picLocks noChangeAspect="1" noChangeArrowheads="1"/>
                    </pic:cNvPicPr>
                  </pic:nvPicPr>
                  <pic:blipFill>
                    <a:blip r:embed="rId5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the residual covariance matrix; </w:t>
      </w:r>
      <w:r w:rsidR="00616C43">
        <w:rPr>
          <w:rFonts w:ascii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52" name="Imagem 5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2"/>
                    <pic:cNvPicPr>
                      <a:picLocks noChangeAspect="1" noChangeArrowheads="1"/>
                    </pic:cNvPicPr>
                  </pic:nvPicPr>
                  <pic:blipFill>
                    <a:blip r:embed="rId5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is the residual covariance matrix between the </w:t>
      </w:r>
      <w:r w:rsidR="007D0809" w:rsidRPr="00621CEB">
        <w:rPr>
          <w:rFonts w:ascii="Times New Roman" w:hAnsi="Times New Roman" w:cs="Times New Roman"/>
          <w:sz w:val="24"/>
          <w:szCs w:val="24"/>
          <w:lang w:val="en-US"/>
        </w:rPr>
        <w:t>pre-weaning growth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reproductive traits. Information about </w:t>
      </w:r>
      <w:proofErr w:type="gramStart"/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21CEB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proofErr w:type="gramEnd"/>
      <w:r w:rsidRPr="00621C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eriori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complete conditional distributions can be found in Sorensen and </w:t>
      </w:r>
      <w:proofErr w:type="spellStart"/>
      <w:r w:rsidRPr="00621CEB">
        <w:rPr>
          <w:rFonts w:ascii="Times New Roman" w:hAnsi="Times New Roman" w:cs="Times New Roman"/>
          <w:sz w:val="24"/>
          <w:szCs w:val="24"/>
          <w:lang w:val="en-US"/>
        </w:rPr>
        <w:t>Gianola</w:t>
      </w:r>
      <w:proofErr w:type="spellEnd"/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3F8B" w:rsidRPr="00621CEB">
        <w:rPr>
          <w:rFonts w:ascii="Times New Roman" w:hAnsi="Times New Roman" w:cs="Times New Roman"/>
          <w:sz w:val="24"/>
          <w:lang w:val="en-US"/>
        </w:rPr>
        <w:t>[</w:t>
      </w:r>
      <w:r w:rsidR="002E32B7">
        <w:rPr>
          <w:rFonts w:ascii="Times New Roman" w:hAnsi="Times New Roman" w:cs="Times New Roman"/>
          <w:sz w:val="24"/>
          <w:lang w:val="en-US"/>
        </w:rPr>
        <w:t>37</w:t>
      </w:r>
      <w:r w:rsidR="00AD3F8B" w:rsidRPr="00621CEB">
        <w:rPr>
          <w:rFonts w:ascii="Times New Roman" w:hAnsi="Times New Roman" w:cs="Times New Roman"/>
          <w:sz w:val="24"/>
          <w:lang w:val="en-US"/>
        </w:rPr>
        <w:t>]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E26627" w:rsidRPr="00621CEB" w:rsidRDefault="00E26627" w:rsidP="009E004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complete conditional distribution samples were obtained through Gibbs sampler by using the GIBBS1F90 </w:t>
      </w:r>
      <w:r w:rsidR="000E2748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software </w:t>
      </w:r>
      <w:r w:rsidR="00AD3F8B" w:rsidRPr="00621CEB">
        <w:rPr>
          <w:rFonts w:ascii="Times New Roman" w:hAnsi="Times New Roman" w:cs="Times New Roman"/>
          <w:sz w:val="24"/>
          <w:lang w:val="en-US"/>
        </w:rPr>
        <w:t>[</w:t>
      </w:r>
      <w:r w:rsidR="002E32B7">
        <w:rPr>
          <w:rFonts w:ascii="Times New Roman" w:hAnsi="Times New Roman" w:cs="Times New Roman"/>
          <w:sz w:val="24"/>
          <w:lang w:val="en-US"/>
        </w:rPr>
        <w:t>38</w:t>
      </w:r>
      <w:r w:rsidR="00AD3F8B" w:rsidRPr="00621CEB">
        <w:rPr>
          <w:rFonts w:ascii="Times New Roman" w:hAnsi="Times New Roman" w:cs="Times New Roman"/>
          <w:sz w:val="24"/>
          <w:lang w:val="en-US"/>
        </w:rPr>
        <w:t>]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considered 1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100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000 chains with initial </w:t>
      </w:r>
      <w:r w:rsidR="000E2748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burn in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of 100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000 samples and sampl</w:t>
      </w:r>
      <w:r w:rsidR="000E2748" w:rsidRPr="00621CEB">
        <w:rPr>
          <w:rFonts w:ascii="Times New Roman" w:hAnsi="Times New Roman" w:cs="Times New Roman"/>
          <w:sz w:val="24"/>
          <w:szCs w:val="24"/>
          <w:lang w:val="en-US"/>
        </w:rPr>
        <w:t>es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of covariance component values at each 100 cycles. The chain size </w:t>
      </w:r>
      <w:proofErr w:type="gramStart"/>
      <w:r w:rsidRPr="00621CEB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defined by preliminary analyses, according to 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Raftery and Lewis </w:t>
      </w:r>
      <w:r w:rsidR="00AD3F8B" w:rsidRPr="00621CEB">
        <w:rPr>
          <w:rFonts w:ascii="Times New Roman" w:hAnsi="Times New Roman" w:cs="Times New Roman"/>
          <w:sz w:val="24"/>
          <w:lang w:val="en-US"/>
        </w:rPr>
        <w:t>[</w:t>
      </w:r>
      <w:r w:rsidR="002E32B7">
        <w:rPr>
          <w:rFonts w:ascii="Times New Roman" w:hAnsi="Times New Roman" w:cs="Times New Roman"/>
          <w:sz w:val="24"/>
          <w:lang w:val="en-US"/>
        </w:rPr>
        <w:t>39</w:t>
      </w:r>
      <w:r w:rsidR="00AD3F8B" w:rsidRPr="00621CEB">
        <w:rPr>
          <w:rFonts w:ascii="Times New Roman" w:hAnsi="Times New Roman" w:cs="Times New Roman"/>
          <w:sz w:val="24"/>
          <w:lang w:val="en-US"/>
        </w:rPr>
        <w:t>]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method, available in 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BOA Package </w:t>
      </w:r>
      <w:r w:rsidR="00AD3F8B" w:rsidRPr="00621CEB">
        <w:rPr>
          <w:rFonts w:ascii="Times New Roman" w:hAnsi="Times New Roman" w:cs="Times New Roman"/>
          <w:sz w:val="24"/>
          <w:lang w:val="en-US"/>
        </w:rPr>
        <w:t>[</w:t>
      </w:r>
      <w:r w:rsidR="002E32B7">
        <w:rPr>
          <w:rFonts w:ascii="Times New Roman" w:hAnsi="Times New Roman" w:cs="Times New Roman"/>
          <w:sz w:val="24"/>
          <w:lang w:val="en-US"/>
        </w:rPr>
        <w:t>40</w:t>
      </w:r>
      <w:r w:rsidR="00AD3F8B" w:rsidRPr="00621CEB">
        <w:rPr>
          <w:rFonts w:ascii="Times New Roman" w:hAnsi="Times New Roman" w:cs="Times New Roman"/>
          <w:sz w:val="24"/>
          <w:lang w:val="en-US"/>
        </w:rPr>
        <w:t>]</w:t>
      </w:r>
      <w:r w:rsidR="00CA1EC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of the R</w:t>
      </w:r>
      <w:r w:rsidR="000E2748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software (The R Foundation for Statistical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Computing, 2015). The chains convergence was evaluated according to the criterion proposed by </w:t>
      </w:r>
      <w:proofErr w:type="spellStart"/>
      <w:r w:rsidRPr="00621CEB">
        <w:rPr>
          <w:rFonts w:ascii="Times New Roman" w:hAnsi="Times New Roman" w:cs="Times New Roman"/>
          <w:sz w:val="24"/>
          <w:szCs w:val="24"/>
          <w:lang w:val="en-US"/>
        </w:rPr>
        <w:t>Geweke</w:t>
      </w:r>
      <w:proofErr w:type="spellEnd"/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D3F8B" w:rsidRPr="00621CEB">
        <w:rPr>
          <w:rFonts w:ascii="Times New Roman" w:hAnsi="Times New Roman" w:cs="Times New Roman"/>
          <w:sz w:val="24"/>
          <w:lang w:val="en-US"/>
        </w:rPr>
        <w:t>[</w:t>
      </w:r>
      <w:r w:rsidR="002E32B7">
        <w:rPr>
          <w:rFonts w:ascii="Times New Roman" w:hAnsi="Times New Roman" w:cs="Times New Roman"/>
          <w:sz w:val="24"/>
          <w:lang w:val="en-US"/>
        </w:rPr>
        <w:t>41</w:t>
      </w:r>
      <w:r w:rsidR="00AD3F8B" w:rsidRPr="00621CEB">
        <w:rPr>
          <w:rFonts w:ascii="Times New Roman" w:hAnsi="Times New Roman" w:cs="Times New Roman"/>
          <w:sz w:val="24"/>
          <w:lang w:val="en-US"/>
        </w:rPr>
        <w:t>]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, also available in the same </w:t>
      </w:r>
      <w:r w:rsidR="000F7D40" w:rsidRPr="00621CEB">
        <w:rPr>
          <w:rFonts w:ascii="Times New Roman" w:hAnsi="Times New Roman" w:cs="Times New Roman"/>
          <w:sz w:val="24"/>
          <w:szCs w:val="24"/>
          <w:lang w:val="en-US"/>
        </w:rPr>
        <w:t>software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, and by visual inspection of the sample values at each interaction.</w:t>
      </w:r>
    </w:p>
    <w:p w:rsidR="00E26627" w:rsidRPr="00621CEB" w:rsidRDefault="00E26627" w:rsidP="009E004D">
      <w:pPr>
        <w:spacing w:after="0" w:line="480" w:lineRule="auto"/>
        <w:ind w:firstLine="708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621CEB">
        <w:rPr>
          <w:rFonts w:ascii="Times New Roman" w:hAnsi="Times New Roman" w:cs="Times New Roman"/>
          <w:i/>
          <w:sz w:val="24"/>
          <w:szCs w:val="24"/>
          <w:lang w:val="en-US"/>
        </w:rPr>
        <w:t>a</w:t>
      </w:r>
      <w:proofErr w:type="gramEnd"/>
      <w:r w:rsidRPr="00621CEB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osteriori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distribution samples of each two-trait analysis were grouped in such a way that there were genetic parameters of 40,000 samples of </w:t>
      </w:r>
      <w:r w:rsidR="007D0809" w:rsidRPr="00621CEB">
        <w:rPr>
          <w:rFonts w:ascii="Times New Roman" w:hAnsi="Times New Roman" w:cs="Times New Roman"/>
          <w:sz w:val="24"/>
          <w:szCs w:val="24"/>
          <w:lang w:val="en-US"/>
        </w:rPr>
        <w:t>pre-weaning growth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traits and 20,000 samples of the reproductive traits. The calculated genetic parameters were heritability from direct (</w:t>
      </w:r>
      <w:r w:rsidR="00616C43">
        <w:rPr>
          <w:rFonts w:ascii="Times New Roman" w:eastAsia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53" name="Imagem 5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5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) and maternal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16C43">
        <w:rPr>
          <w:rFonts w:ascii="Times New Roman" w:eastAsia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54" name="Imagem 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5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) effects and the ratio of permanent maternal environmental variance and the phenotypic variance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="00616C43">
        <w:rPr>
          <w:rFonts w:ascii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55" name="Imagem 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5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>), as follow:</w:t>
      </w:r>
    </w:p>
    <w:p w:rsidR="00E26627" w:rsidRPr="00621CEB" w:rsidRDefault="00616C43" w:rsidP="009E00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position w:val="-30"/>
          <w:sz w:val="24"/>
          <w:szCs w:val="24"/>
          <w:lang w:eastAsia="pt-BR"/>
        </w:rPr>
        <w:drawing>
          <wp:inline distT="0" distB="0" distL="0" distR="0">
            <wp:extent cx="561975" cy="466725"/>
            <wp:effectExtent l="0" t="0" r="0" b="9525"/>
            <wp:docPr id="56" name="Imagem 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5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eastAsia="Times New Roman" w:hAnsi="Times New Roman" w:cs="Times New Roman"/>
          <w:noProof/>
          <w:position w:val="-30"/>
          <w:sz w:val="24"/>
          <w:szCs w:val="24"/>
          <w:lang w:eastAsia="pt-BR"/>
        </w:rPr>
        <w:drawing>
          <wp:inline distT="0" distB="0" distL="0" distR="0">
            <wp:extent cx="552450" cy="466725"/>
            <wp:effectExtent l="0" t="0" r="0" b="9525"/>
            <wp:docPr id="57" name="Imagem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5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; </w:t>
      </w:r>
      <w:r>
        <w:rPr>
          <w:rFonts w:ascii="Times New Roman" w:eastAsia="Times New Roman" w:hAnsi="Times New Roman" w:cs="Times New Roman"/>
          <w:noProof/>
          <w:position w:val="-30"/>
          <w:sz w:val="24"/>
          <w:szCs w:val="24"/>
          <w:lang w:eastAsia="pt-BR"/>
        </w:rPr>
        <w:drawing>
          <wp:inline distT="0" distB="0" distL="0" distR="0">
            <wp:extent cx="561975" cy="466725"/>
            <wp:effectExtent l="0" t="0" r="0" b="9525"/>
            <wp:docPr id="58" name="Imagem 5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5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" cy="466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;</w:t>
      </w:r>
    </w:p>
    <w:p w:rsidR="00E26627" w:rsidRPr="00621CEB" w:rsidRDefault="008B158D" w:rsidP="009E004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in which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16C43">
        <w:rPr>
          <w:rFonts w:ascii="Times New Roman" w:eastAsia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1943100" cy="266700"/>
            <wp:effectExtent l="0" t="0" r="0" b="0"/>
            <wp:docPr id="59" name="Imagem 5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9"/>
                    <pic:cNvPicPr>
                      <a:picLocks noChangeAspect="1" noChangeArrowheads="1"/>
                    </pic:cNvPicPr>
                  </pic:nvPicPr>
                  <pic:blipFill>
                    <a:blip r:embed="rId5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100" cy="266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presents the phenotypic variance for </w:t>
      </w:r>
      <w:r w:rsidR="007D0809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pre-weaning growth 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raits; and </w:t>
      </w:r>
      <w:r w:rsidR="00616C43">
        <w:rPr>
          <w:rFonts w:ascii="Times New Roman" w:eastAsia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809625" cy="171450"/>
            <wp:effectExtent l="0" t="0" r="9525" b="0"/>
            <wp:docPr id="60" name="Imagem 6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0"/>
                    <pic:cNvPicPr>
                      <a:picLocks noChangeAspect="1" noChangeArrowheads="1"/>
                    </pic:cNvPicPr>
                  </pic:nvPicPr>
                  <pic:blipFill>
                    <a:blip r:embed="rId6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09625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C7464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E26627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represents the phenotypic variance for reproductive traits</w:t>
      </w:r>
    </w:p>
    <w:p w:rsidR="00E26627" w:rsidRPr="00621CEB" w:rsidRDefault="00E26627" w:rsidP="009E004D">
      <w:pPr>
        <w:spacing w:after="0" w:line="480" w:lineRule="auto"/>
        <w:ind w:firstLine="708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="000F7D4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verage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of </w:t>
      </w:r>
      <w:r w:rsidR="000F7D4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nalyzed genetic parameters </w:t>
      </w:r>
      <w:proofErr w:type="gramStart"/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were</w:t>
      </w:r>
      <w:proofErr w:type="gramEnd"/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btained as well as the</w:t>
      </w:r>
      <w:r w:rsidR="000F7D4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0F7D4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highest posterior density interval with 90% of the </w:t>
      </w:r>
      <w:r w:rsidR="000F7D40" w:rsidRPr="00621CEB">
        <w:rPr>
          <w:rFonts w:ascii="Times New Roman" w:hAnsi="Times New Roman" w:cs="Times New Roman"/>
          <w:i/>
          <w:sz w:val="24"/>
          <w:szCs w:val="24"/>
          <w:lang w:val="en-US"/>
        </w:rPr>
        <w:t>a posteriori</w:t>
      </w:r>
      <w:r w:rsidR="000F7D4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samples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(HPD90) aiming to verify the uncertainty on the prediction. The </w:t>
      </w:r>
      <w:proofErr w:type="gramStart"/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high density</w:t>
      </w:r>
      <w:proofErr w:type="gramEnd"/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intervals are created for each parameter of the model from the cumulative function distribution of the samples</w:t>
      </w:r>
      <w:r w:rsidR="000F7D4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a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s the shortest interval to which the difference in the estimated values for cumulative distribution of samples at the end of each interaction is a </w:t>
      </w:r>
      <w:r w:rsidR="000F7D4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minal probability, assuming a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unimodal </w:t>
      </w:r>
      <w:r w:rsidR="000F7D4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distribution </w:t>
      </w:r>
      <w:r w:rsidR="00AD3F8B" w:rsidRPr="00621CEB">
        <w:rPr>
          <w:rFonts w:ascii="Times New Roman" w:hAnsi="Times New Roman" w:cs="Times New Roman"/>
          <w:sz w:val="24"/>
          <w:lang w:val="en-US"/>
        </w:rPr>
        <w:t>[</w:t>
      </w:r>
      <w:r w:rsidR="002E32B7">
        <w:rPr>
          <w:rFonts w:ascii="Times New Roman" w:hAnsi="Times New Roman" w:cs="Times New Roman"/>
          <w:sz w:val="24"/>
          <w:lang w:val="en-US"/>
        </w:rPr>
        <w:t>42</w:t>
      </w:r>
      <w:r w:rsidR="00AD3F8B" w:rsidRPr="00621CEB">
        <w:rPr>
          <w:rFonts w:ascii="Times New Roman" w:hAnsi="Times New Roman" w:cs="Times New Roman"/>
          <w:sz w:val="24"/>
          <w:lang w:val="en-US"/>
        </w:rPr>
        <w:t>]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</w:t>
      </w:r>
      <w:r w:rsidR="000F7D40"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he correlation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/>
        </w:rPr>
        <w:t>in which HPD90 values include zero value did not differ from zero.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26627" w:rsidRPr="00621CEB" w:rsidRDefault="00B751B3" w:rsidP="009E004D">
      <w:pPr>
        <w:pStyle w:val="Heading1"/>
        <w:rPr>
          <w:b/>
          <w:sz w:val="28"/>
          <w:szCs w:val="28"/>
        </w:rPr>
      </w:pPr>
      <w:r w:rsidRPr="00621CEB">
        <w:rPr>
          <w:b/>
          <w:sz w:val="28"/>
          <w:szCs w:val="28"/>
        </w:rPr>
        <w:lastRenderedPageBreak/>
        <w:t>Supplementary tables</w:t>
      </w:r>
    </w:p>
    <w:p w:rsidR="00E26627" w:rsidRPr="00621CEB" w:rsidRDefault="007A1621" w:rsidP="009E00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Table A</w:t>
      </w:r>
      <w:r w:rsidR="00E26627" w:rsidRPr="00621CE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70E4B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Number of records of pre-weaning 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>growth</w:t>
      </w:r>
      <w:r w:rsidR="00870E4B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870E4B" w:rsidRPr="00621CEB">
        <w:rPr>
          <w:rFonts w:ascii="Times New Roman" w:hAnsi="Times New Roman" w:cs="Times New Roman"/>
          <w:sz w:val="24"/>
          <w:szCs w:val="24"/>
          <w:lang w:val="en-US"/>
        </w:rPr>
        <w:t>calving intervals</w:t>
      </w:r>
      <w:r w:rsidR="00870E4B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870E4B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(diagonal) and number of animals with </w:t>
      </w:r>
      <w:r w:rsidR="007D0809" w:rsidRPr="00621CEB">
        <w:rPr>
          <w:rFonts w:ascii="Times New Roman" w:hAnsi="Times New Roman" w:cs="Times New Roman"/>
          <w:sz w:val="24"/>
          <w:szCs w:val="24"/>
          <w:lang w:val="en-US"/>
        </w:rPr>
        <w:t>pre-weaning growth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reproductive traits (above diagonal)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00"/>
        <w:gridCol w:w="1298"/>
        <w:gridCol w:w="1293"/>
        <w:gridCol w:w="1293"/>
        <w:gridCol w:w="1293"/>
        <w:gridCol w:w="1293"/>
      </w:tblGrid>
      <w:tr w:rsidR="00621CEB" w:rsidRPr="00621CEB" w:rsidTr="00E26627">
        <w:trPr>
          <w:trHeight w:val="721"/>
        </w:trPr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0F7D40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W120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0F7D40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W205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1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2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3</w:t>
            </w:r>
          </w:p>
        </w:tc>
        <w:tc>
          <w:tcPr>
            <w:tcW w:w="7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4</w:t>
            </w:r>
          </w:p>
        </w:tc>
      </w:tr>
      <w:tr w:rsidR="00621CEB" w:rsidRPr="00621CEB" w:rsidTr="00E26627">
        <w:trPr>
          <w:trHeight w:val="721"/>
        </w:trPr>
        <w:tc>
          <w:tcPr>
            <w:tcW w:w="7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0F7D40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W120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6,062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4,936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2,027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533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150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878</w:t>
            </w:r>
          </w:p>
        </w:tc>
      </w:tr>
      <w:tr w:rsidR="00621CEB" w:rsidRPr="00621CEB" w:rsidTr="00E26627">
        <w:trPr>
          <w:trHeight w:val="721"/>
        </w:trPr>
        <w:tc>
          <w:tcPr>
            <w:tcW w:w="7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0F7D40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W205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6,812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2,157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637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238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</w:p>
        </w:tc>
      </w:tr>
      <w:tr w:rsidR="00621CEB" w:rsidRPr="00621CEB" w:rsidTr="00E26627">
        <w:trPr>
          <w:trHeight w:val="721"/>
        </w:trPr>
        <w:tc>
          <w:tcPr>
            <w:tcW w:w="7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1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2,536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895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420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099</w:t>
            </w:r>
          </w:p>
        </w:tc>
      </w:tr>
      <w:tr w:rsidR="00621CEB" w:rsidRPr="00621CEB" w:rsidTr="00E26627">
        <w:trPr>
          <w:trHeight w:val="721"/>
        </w:trPr>
        <w:tc>
          <w:tcPr>
            <w:tcW w:w="7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2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915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435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113</w:t>
            </w:r>
          </w:p>
        </w:tc>
      </w:tr>
      <w:tr w:rsidR="00621CEB" w:rsidRPr="00621CEB" w:rsidTr="00E26627">
        <w:trPr>
          <w:trHeight w:val="721"/>
        </w:trPr>
        <w:tc>
          <w:tcPr>
            <w:tcW w:w="7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3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436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113</w:t>
            </w:r>
          </w:p>
        </w:tc>
      </w:tr>
      <w:tr w:rsidR="00621CEB" w:rsidRPr="00621CEB" w:rsidTr="00E26627">
        <w:trPr>
          <w:trHeight w:val="721"/>
        </w:trPr>
        <w:tc>
          <w:tcPr>
            <w:tcW w:w="716" w:type="pct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4</w:t>
            </w:r>
          </w:p>
        </w:tc>
        <w:tc>
          <w:tcPr>
            <w:tcW w:w="716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5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713" w:type="pct"/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center"/>
            <w:hideMark/>
          </w:tcPr>
          <w:p w:rsidR="00E26627" w:rsidRPr="00621CEB" w:rsidRDefault="00E26627" w:rsidP="009E004D">
            <w:pPr>
              <w:spacing w:after="0"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21CEB">
              <w:rPr>
                <w:rFonts w:ascii="Times New Roman" w:hAnsi="Times New Roman" w:cs="Times New Roman"/>
                <w:sz w:val="24"/>
                <w:szCs w:val="24"/>
              </w:rPr>
              <w:t>1,114</w:t>
            </w:r>
          </w:p>
        </w:tc>
      </w:tr>
    </w:tbl>
    <w:p w:rsidR="00E26627" w:rsidRPr="00621CEB" w:rsidRDefault="00870E4B" w:rsidP="009E00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0F7D4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BW120 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0F7D4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body 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eight adjusted to 120 days of age; </w:t>
      </w:r>
      <w:r w:rsidR="000F7D4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BW205 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= </w:t>
      </w:r>
      <w:r w:rsidR="000F7D40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body 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weight adjusted to 205 days of age; </w:t>
      </w:r>
      <w:r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>CI1 = first calving interval; CI2 = second calving interval; CI3 = third calving interval; CI4 = fourth calving interval.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E26627" w:rsidRPr="00621CEB" w:rsidRDefault="007A1621" w:rsidP="009E00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B</w:t>
      </w:r>
      <w:r w:rsidR="00E26627" w:rsidRPr="00621CEB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Posterior means (low</w:t>
      </w:r>
      <w:r w:rsidR="00503F91" w:rsidRPr="00621CEB">
        <w:rPr>
          <w:rFonts w:ascii="Times New Roman" w:hAnsi="Times New Roman" w:cs="Times New Roman"/>
          <w:sz w:val="24"/>
          <w:szCs w:val="24"/>
          <w:lang w:val="en-US"/>
        </w:rPr>
        <w:t>er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upper limits of the highest posterior density interval with 90% of samples) of the (co)variance components</w:t>
      </w:r>
      <w:r w:rsidR="00414ED5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7B0F" w:rsidRPr="00621CEB">
        <w:rPr>
          <w:rFonts w:ascii="Times New Roman" w:hAnsi="Times New Roman" w:cs="Times New Roman"/>
          <w:sz w:val="24"/>
          <w:szCs w:val="24"/>
          <w:lang w:val="en-US"/>
        </w:rPr>
        <w:t>of</w:t>
      </w:r>
      <w:r w:rsidR="00E26627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14ED5" w:rsidRPr="00621CEB">
        <w:rPr>
          <w:rFonts w:ascii="Times New Roman" w:hAnsi="Times New Roman" w:cs="Times New Roman"/>
          <w:sz w:val="24"/>
          <w:szCs w:val="24"/>
          <w:lang w:val="en-US"/>
        </w:rPr>
        <w:t>pre-weaning growth</w:t>
      </w:r>
      <w:r w:rsidR="00414ED5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14ED5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calving intervals</w:t>
      </w:r>
      <w:r w:rsidR="00414ED5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14ED5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3"/>
        <w:gridCol w:w="1345"/>
        <w:gridCol w:w="1345"/>
        <w:gridCol w:w="1345"/>
        <w:gridCol w:w="1345"/>
        <w:gridCol w:w="1345"/>
        <w:gridCol w:w="1345"/>
      </w:tblGrid>
      <w:tr w:rsidR="00621CEB" w:rsidRPr="00621CEB" w:rsidTr="00757311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US" w:eastAsia="pt-BR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0F7D40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BW12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0F7D40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BW2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I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I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I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  <w:t>CI4</w:t>
            </w: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9591B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  <w:lang w:eastAsia="pt-B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a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1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91.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,5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,8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,8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,834</w:t>
            </w: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39.39; 62.7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71.86; 11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842; 4,18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745; 2,9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583; 3,1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65; 3,617)</w:t>
            </w: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9591B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  <w:lang w:eastAsia="pt-B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m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3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3.59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6.12; 30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2.74; 44.25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9591B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m:oMathPara>
              <m:oMath>
                <m:sSub>
                  <m:sSub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  <w:lang w:eastAsia="pt-BR"/>
                      </w:rPr>
                    </m:ctrlPr>
                  </m:sSub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am</m:t>
                    </m:r>
                  </m:sub>
                </m:sSub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-6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0.82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3.10; 0.5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-9.78; 12.01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9591B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  <w:lang w:eastAsia="pt-B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m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30.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56.78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5.47; 35.7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47.55; 66.01)</w:t>
            </w: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9591B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  <w:lang w:eastAsia="pt-B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e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28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6,4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,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6,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5,901</w:t>
            </w: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21.10; 134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11.80; 235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4,680; 28,41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6,350; 19,0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4,990; 18,1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3,670; 18,020)</w:t>
            </w: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9591B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Times New Roman" w:hAnsi="Cambria Math" w:cs="Times New Roman"/>
                        <w:b/>
                        <w:i/>
                        <w:sz w:val="18"/>
                        <w:szCs w:val="18"/>
                        <w:lang w:eastAsia="pt-BR"/>
                      </w:rPr>
                    </m:ctrlPr>
                  </m:sSubSupPr>
                  <m:e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σ</m:t>
                    </m:r>
                  </m:e>
                  <m:sub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P</m:t>
                    </m:r>
                  </m:sub>
                  <m:sup>
                    <m:r>
                      <m:rPr>
                        <m:sty m:val="bi"/>
                      </m:rPr>
                      <w:rPr>
                        <w:rFonts w:ascii="Cambria Math" w:eastAsia="Times New Roman" w:hAnsi="Cambria Math" w:cs="Times New Roman"/>
                        <w:sz w:val="18"/>
                        <w:szCs w:val="18"/>
                        <w:lang w:eastAsia="pt-BR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27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406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28,9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9,5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8,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17,736</w:t>
            </w:r>
          </w:p>
        </w:tc>
      </w:tr>
      <w:tr w:rsidR="00621CEB" w:rsidRPr="00621CEB" w:rsidTr="00757311">
        <w:trPr>
          <w:trHeight w:val="30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21.20; 233.1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395.61; 417.4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27,508; 30,36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8,384; 20,63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7,206; 19,65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26627" w:rsidRPr="00621CEB" w:rsidRDefault="00E26627" w:rsidP="00757311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18"/>
                <w:szCs w:val="18"/>
                <w:lang w:eastAsia="pt-BR"/>
              </w:rPr>
              <w:t>(16,389; 19,136)</w:t>
            </w:r>
          </w:p>
        </w:tc>
      </w:tr>
    </w:tbl>
    <w:p w:rsidR="00E26627" w:rsidRPr="00621CEB" w:rsidRDefault="00E26627" w:rsidP="009E004D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= additive genetic variance;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= maternal genetic variance;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am</m:t>
            </m:r>
          </m:sub>
        </m:sSub>
      </m:oMath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= additive and maternal genetic (co)variance;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m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= maternal permanent genetic variance;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e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= environmental variance; </w:t>
      </w:r>
      <m:oMath>
        <m:sSubSup>
          <m:sSubSupPr>
            <m:ctrlPr>
              <w:rPr>
                <w:rFonts w:ascii="Cambria Math" w:hAnsi="Cambria Math" w:cs="Times New Roman"/>
                <w:sz w:val="24"/>
                <w:szCs w:val="24"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  <w:lang w:val="en-US"/>
              </w:rPr>
              <m:t>P</m:t>
            </m:r>
          </m:sub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  <w:lang w:val="en-US"/>
              </w:rPr>
              <m:t>2</m:t>
            </m:r>
          </m:sup>
        </m:sSubSup>
      </m:oMath>
      <w:r w:rsidR="00414ED5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= phenotype variance; </w:t>
      </w:r>
      <w:r w:rsidR="00414ED5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414ED5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BW120 = body weight adjusted to 120 days of age; BW205 = body weight adjusted to 205 days of age; </w:t>
      </w:r>
      <w:r w:rsidR="00414ED5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="00414ED5" w:rsidRPr="00621CEB">
        <w:rPr>
          <w:rFonts w:ascii="Times New Roman" w:hAnsi="Times New Roman" w:cs="Times New Roman"/>
          <w:sz w:val="24"/>
          <w:szCs w:val="24"/>
          <w:lang w:val="en-US"/>
        </w:rPr>
        <w:t>CI1 = first calving interval; CI2 = second calving interval; CI3 = third calving interval; CI4 = fourth calving interval.</w:t>
      </w:r>
    </w:p>
    <w:p w:rsidR="00E26627" w:rsidRPr="00621CEB" w:rsidRDefault="00E26627" w:rsidP="009E004D">
      <w:pPr>
        <w:spacing w:line="480" w:lineRule="auto"/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</w:pPr>
      <w:r w:rsidRPr="00621CEB">
        <w:rPr>
          <w:rFonts w:ascii="Times New Roman" w:eastAsiaTheme="minorEastAsia" w:hAnsi="Times New Roman" w:cs="Times New Roman"/>
          <w:sz w:val="24"/>
          <w:szCs w:val="24"/>
          <w:lang w:val="en-US" w:eastAsia="pt-BR"/>
        </w:rPr>
        <w:br w:type="page"/>
      </w:r>
    </w:p>
    <w:p w:rsidR="00ED399B" w:rsidRPr="00621CEB" w:rsidRDefault="007A1621" w:rsidP="00A90AF4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Table C</w:t>
      </w:r>
      <w:r w:rsidR="00A90AF4" w:rsidRPr="00621CEB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A90AF4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Estimates of </w:t>
      </w:r>
      <w:r w:rsidR="00ED399B" w:rsidRPr="00621CEB">
        <w:rPr>
          <w:rFonts w:ascii="Times New Roman" w:hAnsi="Times New Roman" w:cs="Times New Roman"/>
          <w:sz w:val="24"/>
          <w:szCs w:val="24"/>
          <w:lang w:val="en-US"/>
        </w:rPr>
        <w:t>regression coefficient</w:t>
      </w:r>
      <w:r w:rsidR="00A90AF4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for genetic trend</w:t>
      </w:r>
      <w:r w:rsidR="00ED399B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and lower and upper limits of confidence interval with 90%</w:t>
      </w:r>
      <w:r w:rsidR="00ED399B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="00ED399B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(CI90) probability </w:t>
      </w:r>
      <w:r w:rsidR="00A90AF4" w:rsidRPr="00621CEB">
        <w:rPr>
          <w:rFonts w:ascii="Times New Roman" w:hAnsi="Times New Roman" w:cs="Times New Roman"/>
          <w:sz w:val="24"/>
          <w:szCs w:val="24"/>
          <w:lang w:val="en-US"/>
        </w:rPr>
        <w:t>of direct and maternal effects of</w:t>
      </w:r>
      <w:r w:rsidR="007D0809"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pre-weaning growth </w:t>
      </w:r>
      <w:r w:rsidR="00A90AF4" w:rsidRPr="00621CEB">
        <w:rPr>
          <w:rFonts w:ascii="Times New Roman" w:hAnsi="Times New Roman" w:cs="Times New Roman"/>
          <w:sz w:val="24"/>
          <w:szCs w:val="24"/>
          <w:lang w:val="en-US"/>
        </w:rPr>
        <w:t>traits</w:t>
      </w:r>
      <w:r w:rsidR="00ED399B"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0"/>
        <w:gridCol w:w="1631"/>
        <w:gridCol w:w="1506"/>
        <w:gridCol w:w="198"/>
        <w:gridCol w:w="1631"/>
        <w:gridCol w:w="1506"/>
        <w:gridCol w:w="198"/>
      </w:tblGrid>
      <w:tr w:rsidR="00621CEB" w:rsidRPr="00621CEB" w:rsidTr="00253027">
        <w:trPr>
          <w:trHeight w:val="315"/>
        </w:trPr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Traits</w:t>
            </w: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  <w:lang w:val="en-US" w:eastAsia="pt-BR"/>
              </w:rPr>
              <w:t>2</w:t>
            </w:r>
          </w:p>
        </w:tc>
        <w:tc>
          <w:tcPr>
            <w:tcW w:w="1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W120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172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BW205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ope (</w:t>
            </w:r>
            <w:proofErr w:type="spellStart"/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d</w:t>
            </w:r>
            <w:proofErr w:type="spellEnd"/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90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lope (</w:t>
            </w:r>
            <w:proofErr w:type="spellStart"/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sd</w:t>
            </w:r>
            <w:proofErr w:type="spellEnd"/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90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5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Direct effect (kg/day)</w:t>
            </w:r>
          </w:p>
        </w:tc>
        <w:tc>
          <w:tcPr>
            <w:tcW w:w="109" w:type="pct"/>
            <w:tcBorders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1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23 (0.11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06; 2.41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8 (0.07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46; 1.69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80 (0.10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64; 1.9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6 (0.08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43; 1.6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0 (0.1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31; 1.70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66 (0.09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1; 1.81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00 (0.10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0.84; 1.15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74 (0.11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56; 1.92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3567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Maternal effect (kg/day)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1</w:t>
            </w: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84 (0.14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61; 4.06</w:t>
            </w:r>
          </w:p>
        </w:tc>
        <w:tc>
          <w:tcPr>
            <w:tcW w:w="10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01 (0.11)</w:t>
            </w:r>
          </w:p>
        </w:tc>
        <w:tc>
          <w:tcPr>
            <w:tcW w:w="830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83; 3.1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2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15 (0.1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.92; 2.38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87 (0.12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68; 3.07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3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26 (0.14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02; 3.49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92 (0.13)</w:t>
            </w:r>
          </w:p>
        </w:tc>
        <w:tc>
          <w:tcPr>
            <w:tcW w:w="830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70; 3.14</w:t>
            </w:r>
          </w:p>
        </w:tc>
        <w:tc>
          <w:tcPr>
            <w:tcW w:w="109" w:type="pct"/>
            <w:tcBorders>
              <w:top w:val="nil"/>
              <w:left w:val="nil"/>
              <w:bottom w:val="nil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  <w:tr w:rsidR="00621CEB" w:rsidRPr="00621CEB" w:rsidTr="00253027">
        <w:trPr>
          <w:trHeight w:val="315"/>
        </w:trPr>
        <w:tc>
          <w:tcPr>
            <w:tcW w:w="132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CI4</w:t>
            </w: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60 (0.09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44; 2.75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  <w:tc>
          <w:tcPr>
            <w:tcW w:w="8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3.02 (0.15)</w:t>
            </w:r>
          </w:p>
        </w:tc>
        <w:tc>
          <w:tcPr>
            <w:tcW w:w="8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621CEB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77; 3.27</w:t>
            </w:r>
          </w:p>
        </w:tc>
        <w:tc>
          <w:tcPr>
            <w:tcW w:w="10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D399B" w:rsidRPr="00621CEB" w:rsidRDefault="00ED399B" w:rsidP="0025302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</w:p>
        </w:tc>
      </w:tr>
    </w:tbl>
    <w:p w:rsidR="00621CEB" w:rsidRDefault="00ED399B" w:rsidP="00701A65">
      <w:pPr>
        <w:spacing w:line="480" w:lineRule="auto"/>
        <w:jc w:val="both"/>
        <w:rPr>
          <w:lang w:val="en-US"/>
        </w:rPr>
      </w:pPr>
      <w:r w:rsidRPr="00621CEB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 w:eastAsia="pt-BR"/>
        </w:rPr>
        <w:t>1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The confidence intervals constructed were according to the equation </w:t>
      </w:r>
      <w:r w:rsidR="00616C43">
        <w:rPr>
          <w:rFonts w:ascii="Times New Roman" w:eastAsia="Times New Roman" w:hAnsi="Times New Roman" w:cs="Times New Roman"/>
          <w:noProof/>
          <w:position w:val="-72"/>
          <w:sz w:val="24"/>
          <w:szCs w:val="24"/>
          <w:lang w:eastAsia="pt-BR"/>
        </w:rPr>
        <w:drawing>
          <wp:inline distT="0" distB="0" distL="0" distR="0">
            <wp:extent cx="2190750" cy="742950"/>
            <wp:effectExtent l="0" t="0" r="0" b="0"/>
            <wp:docPr id="61" name="Imagem 6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1"/>
                    <pic:cNvPicPr>
                      <a:picLocks noChangeAspect="1" noChangeArrowheads="1"/>
                    </pic:cNvPicPr>
                  </pic:nvPicPr>
                  <pic:blipFill>
                    <a:blip r:embed="rId6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190750" cy="742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n which: </w:t>
      </w:r>
      <w:r w:rsidR="00616C43">
        <w:rPr>
          <w:rFonts w:ascii="Times New Roman" w:eastAsia="Times New Roman" w:hAnsi="Times New Roman" w:cs="Times New Roman"/>
          <w:noProof/>
          <w:position w:val="-14"/>
          <w:sz w:val="24"/>
          <w:szCs w:val="24"/>
          <w:lang w:eastAsia="pt-BR"/>
        </w:rPr>
        <w:drawing>
          <wp:inline distT="0" distB="0" distL="0" distR="0">
            <wp:extent cx="276225" cy="171450"/>
            <wp:effectExtent l="0" t="0" r="0" b="0"/>
            <wp:docPr id="62" name="Imagem 6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2"/>
                    <pic:cNvPicPr>
                      <a:picLocks noChangeAspect="1" noChangeArrowheads="1"/>
                    </pic:cNvPicPr>
                  </pic:nvPicPr>
                  <pic:blipFill>
                    <a:blip r:embed="rId6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6225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represents the value of the F test; </w:t>
      </w:r>
      <w:r w:rsidR="00616C43">
        <w:rPr>
          <w:rFonts w:ascii="Times New Roman" w:eastAsia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171450"/>
            <wp:effectExtent l="0" t="0" r="0" b="0"/>
            <wp:docPr id="63" name="Imagem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3"/>
                    <pic:cNvPicPr>
                      <a:picLocks noChangeAspect="1" noChangeArrowheads="1"/>
                    </pic:cNvPicPr>
                  </pic:nvPicPr>
                  <pic:blipFill>
                    <a:blip r:embed="rId6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is the variance of the error; </w:t>
      </w:r>
      <w:r w:rsidR="00616C43">
        <w:rPr>
          <w:rFonts w:ascii="Times New Roman" w:eastAsia="Times New Roman" w:hAnsi="Times New Roman" w:cs="Times New Roman"/>
          <w:noProof/>
          <w:position w:val="-12"/>
          <w:sz w:val="24"/>
          <w:szCs w:val="24"/>
          <w:lang w:eastAsia="pt-BR"/>
        </w:rPr>
        <w:drawing>
          <wp:inline distT="0" distB="0" distL="0" distR="0">
            <wp:extent cx="171450" cy="276225"/>
            <wp:effectExtent l="0" t="0" r="0" b="9525"/>
            <wp:docPr id="64" name="Imagem 6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4"/>
                    <pic:cNvPicPr>
                      <a:picLocks noChangeAspect="1" noChangeArrowheads="1"/>
                    </pic:cNvPicPr>
                  </pic:nvPicPr>
                  <pic:blipFill>
                    <a:blip r:embed="rId6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71450" cy="276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s the effect of the independent variable of the model; and </w:t>
      </w:r>
      <w:r w:rsidR="00616C43">
        <w:rPr>
          <w:rFonts w:ascii="Times New Roman" w:eastAsia="Times New Roman" w:hAnsi="Times New Roman" w:cs="Times New Roman"/>
          <w:noProof/>
          <w:position w:val="-6"/>
          <w:sz w:val="24"/>
          <w:szCs w:val="24"/>
          <w:lang w:eastAsia="pt-BR"/>
        </w:rPr>
        <w:drawing>
          <wp:inline distT="0" distB="0" distL="0" distR="0">
            <wp:extent cx="104775" cy="171450"/>
            <wp:effectExtent l="0" t="0" r="9525" b="0"/>
            <wp:docPr id="65" name="Imagem 6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5"/>
                    <pic:cNvPicPr>
                      <a:picLocks noChangeAspect="1" noChangeArrowheads="1"/>
                    </pic:cNvPicPr>
                  </pic:nvPicPr>
                  <pic:blipFill>
                    <a:blip r:embed="rId6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4775" cy="171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 is the number of observations.</w:t>
      </w:r>
      <w:r w:rsidRPr="00621CEB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BW120 = body weight adjusted to 120 days of age; BW205 = body weight adjusted to 205 days of age; CI1 = first calving interval; CI2 = second calving interval; CI3 = third calving interval; CI4 = fourth calving interval; </w:t>
      </w:r>
      <w:r w:rsidRPr="00621CEB">
        <w:rPr>
          <w:rFonts w:ascii="Times New Roman" w:eastAsia="Times New Roman" w:hAnsi="Times New Roman" w:cs="Times New Roman"/>
          <w:sz w:val="24"/>
          <w:szCs w:val="24"/>
          <w:lang w:val="en-US" w:eastAsia="pt-BR"/>
        </w:rPr>
        <w:t xml:space="preserve">within parenthesis is the standard error.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Each linear regression coefficient of the calculated estimated breeding value was 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ccording to each combination analysis two-trait; all linear regression coefficient </w:t>
      </w:r>
      <w:proofErr w:type="gramStart"/>
      <w:r w:rsidRPr="00621CEB">
        <w:rPr>
          <w:rFonts w:ascii="Times New Roman" w:hAnsi="Times New Roman" w:cs="Times New Roman"/>
          <w:sz w:val="24"/>
          <w:szCs w:val="24"/>
          <w:lang w:val="en-US"/>
        </w:rPr>
        <w:t>were</w:t>
      </w:r>
      <w:proofErr w:type="gramEnd"/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significant (</w:t>
      </w:r>
      <w:r w:rsidRPr="00621CE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621CEB">
        <w:rPr>
          <w:rFonts w:ascii="Times New Roman" w:hAnsi="Times New Roman" w:cs="Times New Roman"/>
          <w:sz w:val="24"/>
          <w:szCs w:val="24"/>
          <w:lang w:val="en-US"/>
        </w:rPr>
        <w:t xml:space="preserve"> &lt;0.0001).</w:t>
      </w:r>
      <w:bookmarkStart w:id="0" w:name="_GoBack"/>
      <w:bookmarkEnd w:id="0"/>
      <w:r w:rsidR="00621CEB">
        <w:rPr>
          <w:lang w:val="en-US"/>
        </w:rPr>
        <w:br w:type="page"/>
      </w:r>
    </w:p>
    <w:p w:rsidR="00621CEB" w:rsidRPr="00621CEB" w:rsidRDefault="00621CEB" w:rsidP="00621CEB">
      <w:pPr>
        <w:pStyle w:val="Heading1"/>
        <w:rPr>
          <w:b/>
          <w:sz w:val="28"/>
          <w:szCs w:val="28"/>
        </w:rPr>
      </w:pPr>
      <w:r w:rsidRPr="00621CEB">
        <w:rPr>
          <w:b/>
          <w:sz w:val="28"/>
          <w:szCs w:val="28"/>
        </w:rPr>
        <w:lastRenderedPageBreak/>
        <w:t xml:space="preserve">Supplementary </w:t>
      </w:r>
      <w:r>
        <w:rPr>
          <w:b/>
          <w:sz w:val="28"/>
          <w:szCs w:val="28"/>
        </w:rPr>
        <w:t>References</w:t>
      </w:r>
    </w:p>
    <w:p w:rsidR="002E32B7" w:rsidRPr="00B65286" w:rsidRDefault="002E32B7" w:rsidP="002E32B7">
      <w:pPr>
        <w:pStyle w:val="Bibliography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7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ab/>
        <w:t xml:space="preserve">Sorensen D, </w:t>
      </w:r>
      <w:proofErr w:type="spellStart"/>
      <w:r w:rsidRPr="00B65286">
        <w:rPr>
          <w:rFonts w:ascii="Times New Roman" w:hAnsi="Times New Roman" w:cs="Times New Roman"/>
          <w:sz w:val="24"/>
          <w:szCs w:val="24"/>
          <w:lang w:val="en-US"/>
        </w:rPr>
        <w:t>Gianola</w:t>
      </w:r>
      <w:proofErr w:type="spellEnd"/>
      <w:r w:rsidRPr="00B65286">
        <w:rPr>
          <w:rFonts w:ascii="Times New Roman" w:hAnsi="Times New Roman" w:cs="Times New Roman"/>
          <w:sz w:val="24"/>
          <w:szCs w:val="24"/>
          <w:lang w:val="en-US"/>
        </w:rPr>
        <w:t xml:space="preserve"> D. Likelihood, Bayesian and MCMC methods in </w:t>
      </w:r>
      <w:proofErr w:type="spellStart"/>
      <w:r w:rsidRPr="00B65286">
        <w:rPr>
          <w:rFonts w:ascii="Times New Roman" w:hAnsi="Times New Roman" w:cs="Times New Roman"/>
          <w:sz w:val="24"/>
          <w:szCs w:val="24"/>
          <w:lang w:val="en-US"/>
        </w:rPr>
        <w:t>quantittative</w:t>
      </w:r>
      <w:proofErr w:type="spellEnd"/>
      <w:r w:rsidRPr="00B65286">
        <w:rPr>
          <w:rFonts w:ascii="Times New Roman" w:hAnsi="Times New Roman" w:cs="Times New Roman"/>
          <w:sz w:val="24"/>
          <w:szCs w:val="24"/>
          <w:lang w:val="en-US"/>
        </w:rPr>
        <w:t xml:space="preserve"> genetics. </w:t>
      </w:r>
      <w:r w:rsidRPr="00B65286">
        <w:rPr>
          <w:rFonts w:ascii="Times New Roman" w:hAnsi="Times New Roman" w:cs="Times New Roman"/>
          <w:sz w:val="24"/>
          <w:szCs w:val="24"/>
        </w:rPr>
        <w:t xml:space="preserve">Springer; 2010. </w:t>
      </w:r>
    </w:p>
    <w:p w:rsidR="002E32B7" w:rsidRPr="00B65286" w:rsidRDefault="002E32B7" w:rsidP="002E32B7">
      <w:pPr>
        <w:pStyle w:val="Bibliography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38</w:t>
      </w:r>
      <w:r w:rsidRPr="00B65286">
        <w:rPr>
          <w:rFonts w:ascii="Times New Roman" w:hAnsi="Times New Roman" w:cs="Times New Roman"/>
          <w:sz w:val="24"/>
          <w:szCs w:val="24"/>
        </w:rPr>
        <w:t xml:space="preserve">. </w:t>
      </w:r>
      <w:r w:rsidRPr="00B65286">
        <w:rPr>
          <w:rFonts w:ascii="Times New Roman" w:hAnsi="Times New Roman" w:cs="Times New Roman"/>
          <w:sz w:val="24"/>
          <w:szCs w:val="24"/>
        </w:rPr>
        <w:tab/>
        <w:t xml:space="preserve">Misztal I, Tsuruta S, Lourenco D, Aguilar I, Legarra A, Vitezica Z, et al. 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>Manual for BLUPF90 family of programs [Internet]. Athens: University of Georgia; 2015. Available: ftp://tech.obihiro.ac.jp/suzuki/blupf90_all2.pdf</w:t>
      </w:r>
    </w:p>
    <w:p w:rsidR="002E32B7" w:rsidRPr="00B65286" w:rsidRDefault="002E32B7" w:rsidP="002E32B7">
      <w:pPr>
        <w:pStyle w:val="Bibliography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9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ab/>
        <w:t xml:space="preserve">Raftery AE, Lewis SM. One long run with diagnostics: implementation strategies for Markov chain Monte Carlo. Stat Sci. 1992;7: 492–497. doi:10.1214/ </w:t>
      </w:r>
      <w:proofErr w:type="spellStart"/>
      <w:r w:rsidRPr="00B65286">
        <w:rPr>
          <w:rFonts w:ascii="Times New Roman" w:hAnsi="Times New Roman" w:cs="Times New Roman"/>
          <w:sz w:val="24"/>
          <w:szCs w:val="24"/>
          <w:lang w:val="en-US"/>
        </w:rPr>
        <w:t>ss</w:t>
      </w:r>
      <w:proofErr w:type="spellEnd"/>
      <w:r w:rsidRPr="00B65286">
        <w:rPr>
          <w:rFonts w:ascii="Times New Roman" w:hAnsi="Times New Roman" w:cs="Times New Roman"/>
          <w:sz w:val="24"/>
          <w:szCs w:val="24"/>
          <w:lang w:val="en-US"/>
        </w:rPr>
        <w:t>/1177011143</w:t>
      </w:r>
    </w:p>
    <w:p w:rsidR="002E32B7" w:rsidRPr="00B65286" w:rsidRDefault="002E32B7" w:rsidP="002E32B7">
      <w:pPr>
        <w:pStyle w:val="Bibliography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0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ab/>
        <w:t>Smith BJ. Bayesian output analysis program (BOA) version 1.1 user’s manual [Internet]. 2005. Available: http://www.public-health.uiowa.edu/boa/boa.pdf</w:t>
      </w:r>
    </w:p>
    <w:p w:rsidR="002E32B7" w:rsidRPr="00B65286" w:rsidRDefault="002E32B7" w:rsidP="002E32B7">
      <w:pPr>
        <w:pStyle w:val="Bibliography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1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ab/>
      </w:r>
      <w:proofErr w:type="spellStart"/>
      <w:r w:rsidRPr="00B65286">
        <w:rPr>
          <w:rFonts w:ascii="Times New Roman" w:hAnsi="Times New Roman" w:cs="Times New Roman"/>
          <w:sz w:val="24"/>
          <w:szCs w:val="24"/>
          <w:lang w:val="en-US"/>
        </w:rPr>
        <w:t>Geweke</w:t>
      </w:r>
      <w:proofErr w:type="spellEnd"/>
      <w:r w:rsidRPr="00B65286">
        <w:rPr>
          <w:rFonts w:ascii="Times New Roman" w:hAnsi="Times New Roman" w:cs="Times New Roman"/>
          <w:sz w:val="24"/>
          <w:szCs w:val="24"/>
          <w:lang w:val="en-US"/>
        </w:rPr>
        <w:t xml:space="preserve"> J. Evaluating the accuracy of sampling-based approaches to the calculation of posterior moments. Bayesian Stat 4. 1992; 169–193. </w:t>
      </w:r>
    </w:p>
    <w:p w:rsidR="002E32B7" w:rsidRPr="00B65286" w:rsidRDefault="002E32B7" w:rsidP="002E32B7">
      <w:pPr>
        <w:pStyle w:val="Bibliography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2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65286">
        <w:rPr>
          <w:rFonts w:ascii="Times New Roman" w:hAnsi="Times New Roman" w:cs="Times New Roman"/>
          <w:sz w:val="24"/>
          <w:szCs w:val="24"/>
          <w:lang w:val="en-US"/>
        </w:rPr>
        <w:tab/>
        <w:t>Plummer M, Best N, Cowles K, Vines K. Package “coda.” R News. 2016; Available: ftp://cran.wu-wien.ac.at/pub/R/web/packages/coda/coda.pdf</w:t>
      </w:r>
    </w:p>
    <w:p w:rsidR="00E26627" w:rsidRPr="00621CEB" w:rsidRDefault="00E26627" w:rsidP="009E004D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E26627" w:rsidRPr="00621CEB" w:rsidSect="00865324">
      <w:footerReference w:type="default" r:id="rId66"/>
      <w:pgSz w:w="11906" w:h="16838"/>
      <w:pgMar w:top="1418" w:right="1418" w:bottom="1418" w:left="1418" w:header="709" w:footer="709" w:gutter="0"/>
      <w:lnNumType w:countBy="1" w:restart="newSection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E9591B" w:rsidRDefault="00E9591B" w:rsidP="00BC404D">
      <w:pPr>
        <w:spacing w:after="0" w:line="240" w:lineRule="auto"/>
      </w:pPr>
      <w:r>
        <w:separator/>
      </w:r>
    </w:p>
  </w:endnote>
  <w:endnote w:type="continuationSeparator" w:id="0">
    <w:p w:rsidR="00E9591B" w:rsidRDefault="00E9591B" w:rsidP="00BC40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30790838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085E09" w:rsidRPr="00BC404D" w:rsidRDefault="00E06232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BC404D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="00085E09" w:rsidRPr="00BC404D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BC404D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="00616C43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BC404D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085E09" w:rsidRDefault="00085E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E9591B" w:rsidRDefault="00E9591B" w:rsidP="00BC404D">
      <w:pPr>
        <w:spacing w:after="0" w:line="240" w:lineRule="auto"/>
      </w:pPr>
      <w:r>
        <w:separator/>
      </w:r>
    </w:p>
  </w:footnote>
  <w:footnote w:type="continuationSeparator" w:id="0">
    <w:p w:rsidR="00E9591B" w:rsidRDefault="00E9591B" w:rsidP="00BC40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784B"/>
    <w:rsid w:val="00004445"/>
    <w:rsid w:val="000058F5"/>
    <w:rsid w:val="000075EE"/>
    <w:rsid w:val="00015AFE"/>
    <w:rsid w:val="0002058D"/>
    <w:rsid w:val="00020C62"/>
    <w:rsid w:val="00024AAA"/>
    <w:rsid w:val="00026FD4"/>
    <w:rsid w:val="00027D0B"/>
    <w:rsid w:val="00032D2D"/>
    <w:rsid w:val="00034C3D"/>
    <w:rsid w:val="000356F5"/>
    <w:rsid w:val="00035ADB"/>
    <w:rsid w:val="00035BD2"/>
    <w:rsid w:val="00035C3A"/>
    <w:rsid w:val="00036D90"/>
    <w:rsid w:val="00037748"/>
    <w:rsid w:val="00045223"/>
    <w:rsid w:val="00046A62"/>
    <w:rsid w:val="00056B7A"/>
    <w:rsid w:val="00060292"/>
    <w:rsid w:val="00063B0F"/>
    <w:rsid w:val="000644AC"/>
    <w:rsid w:val="000703D4"/>
    <w:rsid w:val="00073E83"/>
    <w:rsid w:val="00074464"/>
    <w:rsid w:val="00076BAD"/>
    <w:rsid w:val="00085E09"/>
    <w:rsid w:val="000A0C01"/>
    <w:rsid w:val="000A6CF2"/>
    <w:rsid w:val="000A7AF5"/>
    <w:rsid w:val="000B2E96"/>
    <w:rsid w:val="000B5102"/>
    <w:rsid w:val="000B5611"/>
    <w:rsid w:val="000C504D"/>
    <w:rsid w:val="000C67A2"/>
    <w:rsid w:val="000D1228"/>
    <w:rsid w:val="000D1AC1"/>
    <w:rsid w:val="000D2ACA"/>
    <w:rsid w:val="000D4B4D"/>
    <w:rsid w:val="000D707A"/>
    <w:rsid w:val="000D7AA4"/>
    <w:rsid w:val="000E268E"/>
    <w:rsid w:val="000E2748"/>
    <w:rsid w:val="000E3BC5"/>
    <w:rsid w:val="000E5075"/>
    <w:rsid w:val="000E7038"/>
    <w:rsid w:val="000E7809"/>
    <w:rsid w:val="000F17F9"/>
    <w:rsid w:val="000F254D"/>
    <w:rsid w:val="000F4215"/>
    <w:rsid w:val="000F7D40"/>
    <w:rsid w:val="00100B70"/>
    <w:rsid w:val="001014F6"/>
    <w:rsid w:val="0010673D"/>
    <w:rsid w:val="00110FF9"/>
    <w:rsid w:val="0011166D"/>
    <w:rsid w:val="00116980"/>
    <w:rsid w:val="0011798D"/>
    <w:rsid w:val="00123A2C"/>
    <w:rsid w:val="00124DBA"/>
    <w:rsid w:val="001305AC"/>
    <w:rsid w:val="00130E8D"/>
    <w:rsid w:val="00132B62"/>
    <w:rsid w:val="001340DB"/>
    <w:rsid w:val="001418CB"/>
    <w:rsid w:val="001418E9"/>
    <w:rsid w:val="00145E97"/>
    <w:rsid w:val="00151A5E"/>
    <w:rsid w:val="00155427"/>
    <w:rsid w:val="001605EA"/>
    <w:rsid w:val="00164443"/>
    <w:rsid w:val="00164E6A"/>
    <w:rsid w:val="0016616F"/>
    <w:rsid w:val="00166F5A"/>
    <w:rsid w:val="00170519"/>
    <w:rsid w:val="00177C2D"/>
    <w:rsid w:val="00183760"/>
    <w:rsid w:val="00183DE2"/>
    <w:rsid w:val="00187560"/>
    <w:rsid w:val="001A5511"/>
    <w:rsid w:val="001A67A9"/>
    <w:rsid w:val="001B1949"/>
    <w:rsid w:val="001B1ADF"/>
    <w:rsid w:val="001B4D48"/>
    <w:rsid w:val="001B783C"/>
    <w:rsid w:val="001C0949"/>
    <w:rsid w:val="001C3270"/>
    <w:rsid w:val="001C3B16"/>
    <w:rsid w:val="001C4665"/>
    <w:rsid w:val="001C7190"/>
    <w:rsid w:val="001D1287"/>
    <w:rsid w:val="001D3554"/>
    <w:rsid w:val="001D457C"/>
    <w:rsid w:val="001D5C60"/>
    <w:rsid w:val="001E0B8F"/>
    <w:rsid w:val="001E3340"/>
    <w:rsid w:val="001E3E9E"/>
    <w:rsid w:val="001E4CB4"/>
    <w:rsid w:val="001E62C6"/>
    <w:rsid w:val="00204C04"/>
    <w:rsid w:val="00205DF7"/>
    <w:rsid w:val="00206BE8"/>
    <w:rsid w:val="00212CFD"/>
    <w:rsid w:val="00221E54"/>
    <w:rsid w:val="002248C1"/>
    <w:rsid w:val="00225CC9"/>
    <w:rsid w:val="00227A9F"/>
    <w:rsid w:val="002312B2"/>
    <w:rsid w:val="0024193A"/>
    <w:rsid w:val="002505B2"/>
    <w:rsid w:val="00251243"/>
    <w:rsid w:val="00253027"/>
    <w:rsid w:val="002615D7"/>
    <w:rsid w:val="00261A2B"/>
    <w:rsid w:val="002629B8"/>
    <w:rsid w:val="002646A3"/>
    <w:rsid w:val="0027288D"/>
    <w:rsid w:val="002737DE"/>
    <w:rsid w:val="0027647C"/>
    <w:rsid w:val="00282AA1"/>
    <w:rsid w:val="002835CB"/>
    <w:rsid w:val="00286D57"/>
    <w:rsid w:val="00290687"/>
    <w:rsid w:val="00291944"/>
    <w:rsid w:val="00291B96"/>
    <w:rsid w:val="00291DCF"/>
    <w:rsid w:val="00295A99"/>
    <w:rsid w:val="002A0D63"/>
    <w:rsid w:val="002A198E"/>
    <w:rsid w:val="002A19DF"/>
    <w:rsid w:val="002A7576"/>
    <w:rsid w:val="002B08F6"/>
    <w:rsid w:val="002C3EE3"/>
    <w:rsid w:val="002D1854"/>
    <w:rsid w:val="002D28A5"/>
    <w:rsid w:val="002D3D38"/>
    <w:rsid w:val="002D650C"/>
    <w:rsid w:val="002E0BD8"/>
    <w:rsid w:val="002E1CFC"/>
    <w:rsid w:val="002E313C"/>
    <w:rsid w:val="002E32B7"/>
    <w:rsid w:val="002F10A2"/>
    <w:rsid w:val="002F486D"/>
    <w:rsid w:val="002F5E85"/>
    <w:rsid w:val="002F7EB8"/>
    <w:rsid w:val="00301123"/>
    <w:rsid w:val="003030EC"/>
    <w:rsid w:val="003055E0"/>
    <w:rsid w:val="003065D1"/>
    <w:rsid w:val="003129C9"/>
    <w:rsid w:val="0031714F"/>
    <w:rsid w:val="00317A69"/>
    <w:rsid w:val="0032360F"/>
    <w:rsid w:val="00330917"/>
    <w:rsid w:val="003315C7"/>
    <w:rsid w:val="003330BC"/>
    <w:rsid w:val="003351C3"/>
    <w:rsid w:val="003374A7"/>
    <w:rsid w:val="00342411"/>
    <w:rsid w:val="003442AA"/>
    <w:rsid w:val="00351144"/>
    <w:rsid w:val="0035499B"/>
    <w:rsid w:val="003662F3"/>
    <w:rsid w:val="00374292"/>
    <w:rsid w:val="00375469"/>
    <w:rsid w:val="003765F9"/>
    <w:rsid w:val="00376C78"/>
    <w:rsid w:val="0038507A"/>
    <w:rsid w:val="0038684B"/>
    <w:rsid w:val="00386933"/>
    <w:rsid w:val="00391AF5"/>
    <w:rsid w:val="00395D5F"/>
    <w:rsid w:val="003A16A8"/>
    <w:rsid w:val="003A5AF4"/>
    <w:rsid w:val="003B4698"/>
    <w:rsid w:val="003C29FE"/>
    <w:rsid w:val="003C3437"/>
    <w:rsid w:val="003C4B37"/>
    <w:rsid w:val="003C6C3D"/>
    <w:rsid w:val="003C744D"/>
    <w:rsid w:val="003C78F1"/>
    <w:rsid w:val="003E2EA6"/>
    <w:rsid w:val="003E5ECD"/>
    <w:rsid w:val="003F5872"/>
    <w:rsid w:val="003F6500"/>
    <w:rsid w:val="003F652E"/>
    <w:rsid w:val="004038E8"/>
    <w:rsid w:val="004057D3"/>
    <w:rsid w:val="00405D98"/>
    <w:rsid w:val="00407045"/>
    <w:rsid w:val="00411AB3"/>
    <w:rsid w:val="004140B3"/>
    <w:rsid w:val="00414ED5"/>
    <w:rsid w:val="00415267"/>
    <w:rsid w:val="00415969"/>
    <w:rsid w:val="00420521"/>
    <w:rsid w:val="00421FA9"/>
    <w:rsid w:val="00427303"/>
    <w:rsid w:val="00435E98"/>
    <w:rsid w:val="00435FD1"/>
    <w:rsid w:val="00436771"/>
    <w:rsid w:val="00454DDD"/>
    <w:rsid w:val="00456327"/>
    <w:rsid w:val="00457369"/>
    <w:rsid w:val="004627A4"/>
    <w:rsid w:val="004632A3"/>
    <w:rsid w:val="0047161C"/>
    <w:rsid w:val="00474552"/>
    <w:rsid w:val="00490F76"/>
    <w:rsid w:val="004A39F1"/>
    <w:rsid w:val="004B112F"/>
    <w:rsid w:val="004B3C74"/>
    <w:rsid w:val="004B55CC"/>
    <w:rsid w:val="004B57C9"/>
    <w:rsid w:val="004B5EBE"/>
    <w:rsid w:val="004B733C"/>
    <w:rsid w:val="004C206A"/>
    <w:rsid w:val="004C58B7"/>
    <w:rsid w:val="004D15B4"/>
    <w:rsid w:val="004D1A06"/>
    <w:rsid w:val="004D1B6D"/>
    <w:rsid w:val="004D3398"/>
    <w:rsid w:val="004D6A8E"/>
    <w:rsid w:val="004D6B96"/>
    <w:rsid w:val="004E4530"/>
    <w:rsid w:val="004E6638"/>
    <w:rsid w:val="004E7848"/>
    <w:rsid w:val="004F025E"/>
    <w:rsid w:val="004F087F"/>
    <w:rsid w:val="004F184A"/>
    <w:rsid w:val="004F663F"/>
    <w:rsid w:val="004F7629"/>
    <w:rsid w:val="00500E0F"/>
    <w:rsid w:val="00503F91"/>
    <w:rsid w:val="00507EAC"/>
    <w:rsid w:val="005172E9"/>
    <w:rsid w:val="0051784B"/>
    <w:rsid w:val="005265E0"/>
    <w:rsid w:val="00530136"/>
    <w:rsid w:val="00534ADF"/>
    <w:rsid w:val="005415CC"/>
    <w:rsid w:val="00543D84"/>
    <w:rsid w:val="00544C28"/>
    <w:rsid w:val="0055001B"/>
    <w:rsid w:val="00557C70"/>
    <w:rsid w:val="005601CD"/>
    <w:rsid w:val="005616D0"/>
    <w:rsid w:val="005640CA"/>
    <w:rsid w:val="00572673"/>
    <w:rsid w:val="00580BD2"/>
    <w:rsid w:val="00580E3F"/>
    <w:rsid w:val="00596329"/>
    <w:rsid w:val="005A17DA"/>
    <w:rsid w:val="005A5386"/>
    <w:rsid w:val="005A6DC3"/>
    <w:rsid w:val="005B08E3"/>
    <w:rsid w:val="005B698E"/>
    <w:rsid w:val="005B7317"/>
    <w:rsid w:val="005C11A1"/>
    <w:rsid w:val="005C61F1"/>
    <w:rsid w:val="005C6EE6"/>
    <w:rsid w:val="005C71D6"/>
    <w:rsid w:val="005D1FE5"/>
    <w:rsid w:val="005E09D4"/>
    <w:rsid w:val="005E3272"/>
    <w:rsid w:val="005E5FAB"/>
    <w:rsid w:val="005E622E"/>
    <w:rsid w:val="005E7612"/>
    <w:rsid w:val="005F1162"/>
    <w:rsid w:val="005F2F8D"/>
    <w:rsid w:val="005F36E4"/>
    <w:rsid w:val="005F5940"/>
    <w:rsid w:val="005F5D51"/>
    <w:rsid w:val="00602322"/>
    <w:rsid w:val="006105EE"/>
    <w:rsid w:val="00610C7C"/>
    <w:rsid w:val="00611D19"/>
    <w:rsid w:val="0061268B"/>
    <w:rsid w:val="0061666E"/>
    <w:rsid w:val="00616C43"/>
    <w:rsid w:val="00621CEB"/>
    <w:rsid w:val="00621E08"/>
    <w:rsid w:val="006277FD"/>
    <w:rsid w:val="00630ED7"/>
    <w:rsid w:val="00631B11"/>
    <w:rsid w:val="00633AC4"/>
    <w:rsid w:val="006372C4"/>
    <w:rsid w:val="00641087"/>
    <w:rsid w:val="0064248C"/>
    <w:rsid w:val="00642E1F"/>
    <w:rsid w:val="00643E51"/>
    <w:rsid w:val="00653F0A"/>
    <w:rsid w:val="006566B9"/>
    <w:rsid w:val="0065773F"/>
    <w:rsid w:val="00662A01"/>
    <w:rsid w:val="00662E1F"/>
    <w:rsid w:val="00664C59"/>
    <w:rsid w:val="006767D7"/>
    <w:rsid w:val="00677824"/>
    <w:rsid w:val="00683DB8"/>
    <w:rsid w:val="00685314"/>
    <w:rsid w:val="00686090"/>
    <w:rsid w:val="00691352"/>
    <w:rsid w:val="00693E20"/>
    <w:rsid w:val="00694E50"/>
    <w:rsid w:val="00695818"/>
    <w:rsid w:val="006972F3"/>
    <w:rsid w:val="006A2622"/>
    <w:rsid w:val="006A27A1"/>
    <w:rsid w:val="006A7350"/>
    <w:rsid w:val="006A7455"/>
    <w:rsid w:val="006B1207"/>
    <w:rsid w:val="006B2334"/>
    <w:rsid w:val="006B2463"/>
    <w:rsid w:val="006B3089"/>
    <w:rsid w:val="006C2DEF"/>
    <w:rsid w:val="006C367E"/>
    <w:rsid w:val="006C5E54"/>
    <w:rsid w:val="006C7C27"/>
    <w:rsid w:val="006D012F"/>
    <w:rsid w:val="006D21D3"/>
    <w:rsid w:val="006D3551"/>
    <w:rsid w:val="006D4A69"/>
    <w:rsid w:val="006D687B"/>
    <w:rsid w:val="006D7C6A"/>
    <w:rsid w:val="006E2FA3"/>
    <w:rsid w:val="006E696C"/>
    <w:rsid w:val="006F07C6"/>
    <w:rsid w:val="006F1C5B"/>
    <w:rsid w:val="0070021E"/>
    <w:rsid w:val="00701A65"/>
    <w:rsid w:val="00704255"/>
    <w:rsid w:val="0070563D"/>
    <w:rsid w:val="00707766"/>
    <w:rsid w:val="00707E9A"/>
    <w:rsid w:val="00714861"/>
    <w:rsid w:val="00715D91"/>
    <w:rsid w:val="007162EE"/>
    <w:rsid w:val="00716BAB"/>
    <w:rsid w:val="00721237"/>
    <w:rsid w:val="00722921"/>
    <w:rsid w:val="00722E77"/>
    <w:rsid w:val="0072542C"/>
    <w:rsid w:val="00731A21"/>
    <w:rsid w:val="00732734"/>
    <w:rsid w:val="0073344D"/>
    <w:rsid w:val="007375E3"/>
    <w:rsid w:val="007376C9"/>
    <w:rsid w:val="00744429"/>
    <w:rsid w:val="007463A5"/>
    <w:rsid w:val="00746EE9"/>
    <w:rsid w:val="00757311"/>
    <w:rsid w:val="0076068E"/>
    <w:rsid w:val="007626AE"/>
    <w:rsid w:val="0076294D"/>
    <w:rsid w:val="0076353A"/>
    <w:rsid w:val="007650AE"/>
    <w:rsid w:val="00765A8D"/>
    <w:rsid w:val="00782DB9"/>
    <w:rsid w:val="007831D6"/>
    <w:rsid w:val="0078608D"/>
    <w:rsid w:val="00787CFA"/>
    <w:rsid w:val="00790028"/>
    <w:rsid w:val="007969B3"/>
    <w:rsid w:val="007A0178"/>
    <w:rsid w:val="007A0B5F"/>
    <w:rsid w:val="007A1621"/>
    <w:rsid w:val="007A2500"/>
    <w:rsid w:val="007A33D3"/>
    <w:rsid w:val="007A714A"/>
    <w:rsid w:val="007B0158"/>
    <w:rsid w:val="007B12A8"/>
    <w:rsid w:val="007B1786"/>
    <w:rsid w:val="007C35D9"/>
    <w:rsid w:val="007D0809"/>
    <w:rsid w:val="007D0FA9"/>
    <w:rsid w:val="007D2B28"/>
    <w:rsid w:val="007E3D30"/>
    <w:rsid w:val="007E43B8"/>
    <w:rsid w:val="007F2FC2"/>
    <w:rsid w:val="007F49B4"/>
    <w:rsid w:val="007F5803"/>
    <w:rsid w:val="007F759D"/>
    <w:rsid w:val="008072E2"/>
    <w:rsid w:val="0081341A"/>
    <w:rsid w:val="008206EA"/>
    <w:rsid w:val="008249BE"/>
    <w:rsid w:val="00825054"/>
    <w:rsid w:val="0082731B"/>
    <w:rsid w:val="00827F52"/>
    <w:rsid w:val="008316B4"/>
    <w:rsid w:val="008334A3"/>
    <w:rsid w:val="00834F85"/>
    <w:rsid w:val="00840E34"/>
    <w:rsid w:val="00841FDA"/>
    <w:rsid w:val="00844485"/>
    <w:rsid w:val="00845046"/>
    <w:rsid w:val="00846265"/>
    <w:rsid w:val="008464C7"/>
    <w:rsid w:val="00846CA2"/>
    <w:rsid w:val="00847629"/>
    <w:rsid w:val="008507DB"/>
    <w:rsid w:val="00852992"/>
    <w:rsid w:val="00865324"/>
    <w:rsid w:val="00870E4B"/>
    <w:rsid w:val="008757C9"/>
    <w:rsid w:val="00880BFB"/>
    <w:rsid w:val="00881688"/>
    <w:rsid w:val="00884DAF"/>
    <w:rsid w:val="008861CC"/>
    <w:rsid w:val="00887393"/>
    <w:rsid w:val="008A0447"/>
    <w:rsid w:val="008A09AB"/>
    <w:rsid w:val="008A121C"/>
    <w:rsid w:val="008A70FE"/>
    <w:rsid w:val="008B158D"/>
    <w:rsid w:val="008B1EC7"/>
    <w:rsid w:val="008B3898"/>
    <w:rsid w:val="008C2F84"/>
    <w:rsid w:val="008C3AC9"/>
    <w:rsid w:val="008C7391"/>
    <w:rsid w:val="008D2124"/>
    <w:rsid w:val="008D35CB"/>
    <w:rsid w:val="008D4031"/>
    <w:rsid w:val="008D46E0"/>
    <w:rsid w:val="008E0AE4"/>
    <w:rsid w:val="008E325B"/>
    <w:rsid w:val="008E5605"/>
    <w:rsid w:val="008E784D"/>
    <w:rsid w:val="008F0AC7"/>
    <w:rsid w:val="008F11D8"/>
    <w:rsid w:val="008F6B47"/>
    <w:rsid w:val="008F7C44"/>
    <w:rsid w:val="00902EC1"/>
    <w:rsid w:val="0090352F"/>
    <w:rsid w:val="009121C2"/>
    <w:rsid w:val="00916F74"/>
    <w:rsid w:val="00920324"/>
    <w:rsid w:val="0092209B"/>
    <w:rsid w:val="00925562"/>
    <w:rsid w:val="00930CE3"/>
    <w:rsid w:val="009410FC"/>
    <w:rsid w:val="009433F7"/>
    <w:rsid w:val="00950B5D"/>
    <w:rsid w:val="00954548"/>
    <w:rsid w:val="00954FFE"/>
    <w:rsid w:val="009550E4"/>
    <w:rsid w:val="0095569E"/>
    <w:rsid w:val="00955D81"/>
    <w:rsid w:val="009571F5"/>
    <w:rsid w:val="00962305"/>
    <w:rsid w:val="00963ECB"/>
    <w:rsid w:val="00971230"/>
    <w:rsid w:val="00973C7F"/>
    <w:rsid w:val="00973D44"/>
    <w:rsid w:val="00982319"/>
    <w:rsid w:val="009851F0"/>
    <w:rsid w:val="00985C89"/>
    <w:rsid w:val="00993CC0"/>
    <w:rsid w:val="00997281"/>
    <w:rsid w:val="009A1A16"/>
    <w:rsid w:val="009A56E9"/>
    <w:rsid w:val="009B57AE"/>
    <w:rsid w:val="009B5ABA"/>
    <w:rsid w:val="009B635E"/>
    <w:rsid w:val="009B64B6"/>
    <w:rsid w:val="009C3E6F"/>
    <w:rsid w:val="009D0CDA"/>
    <w:rsid w:val="009D242D"/>
    <w:rsid w:val="009D31D4"/>
    <w:rsid w:val="009D39AA"/>
    <w:rsid w:val="009D762A"/>
    <w:rsid w:val="009E004D"/>
    <w:rsid w:val="009E0F9E"/>
    <w:rsid w:val="009E0FBC"/>
    <w:rsid w:val="009E1E68"/>
    <w:rsid w:val="009E3764"/>
    <w:rsid w:val="009E4B7F"/>
    <w:rsid w:val="009E6C1C"/>
    <w:rsid w:val="009F221D"/>
    <w:rsid w:val="009F656E"/>
    <w:rsid w:val="00A07744"/>
    <w:rsid w:val="00A216C2"/>
    <w:rsid w:val="00A2388B"/>
    <w:rsid w:val="00A244AF"/>
    <w:rsid w:val="00A25356"/>
    <w:rsid w:val="00A267E8"/>
    <w:rsid w:val="00A36886"/>
    <w:rsid w:val="00A42298"/>
    <w:rsid w:val="00A506F1"/>
    <w:rsid w:val="00A5412F"/>
    <w:rsid w:val="00A56C67"/>
    <w:rsid w:val="00A603D2"/>
    <w:rsid w:val="00A62DB1"/>
    <w:rsid w:val="00A62DEE"/>
    <w:rsid w:val="00A65662"/>
    <w:rsid w:val="00A668A2"/>
    <w:rsid w:val="00A66D7B"/>
    <w:rsid w:val="00A66F55"/>
    <w:rsid w:val="00A67BBD"/>
    <w:rsid w:val="00A70790"/>
    <w:rsid w:val="00A90AF4"/>
    <w:rsid w:val="00A91F1C"/>
    <w:rsid w:val="00A9710F"/>
    <w:rsid w:val="00AA04D1"/>
    <w:rsid w:val="00AA3F7A"/>
    <w:rsid w:val="00AA4091"/>
    <w:rsid w:val="00AB1016"/>
    <w:rsid w:val="00AB6970"/>
    <w:rsid w:val="00AB7368"/>
    <w:rsid w:val="00AC00EE"/>
    <w:rsid w:val="00AC4698"/>
    <w:rsid w:val="00AC494B"/>
    <w:rsid w:val="00AC5404"/>
    <w:rsid w:val="00AC7464"/>
    <w:rsid w:val="00AD217F"/>
    <w:rsid w:val="00AD3F8B"/>
    <w:rsid w:val="00AE34C4"/>
    <w:rsid w:val="00AE7CD7"/>
    <w:rsid w:val="00AF1F5F"/>
    <w:rsid w:val="00AF43F8"/>
    <w:rsid w:val="00AF498F"/>
    <w:rsid w:val="00AF58AD"/>
    <w:rsid w:val="00B012D0"/>
    <w:rsid w:val="00B105CE"/>
    <w:rsid w:val="00B1122E"/>
    <w:rsid w:val="00B132D8"/>
    <w:rsid w:val="00B135B5"/>
    <w:rsid w:val="00B21FF0"/>
    <w:rsid w:val="00B230B6"/>
    <w:rsid w:val="00B27A8A"/>
    <w:rsid w:val="00B27AC1"/>
    <w:rsid w:val="00B303F9"/>
    <w:rsid w:val="00B30F65"/>
    <w:rsid w:val="00B315EE"/>
    <w:rsid w:val="00B31A53"/>
    <w:rsid w:val="00B31AC5"/>
    <w:rsid w:val="00B3276E"/>
    <w:rsid w:val="00B32BEB"/>
    <w:rsid w:val="00B33E35"/>
    <w:rsid w:val="00B41363"/>
    <w:rsid w:val="00B41C66"/>
    <w:rsid w:val="00B42F5E"/>
    <w:rsid w:val="00B54B0F"/>
    <w:rsid w:val="00B61E5C"/>
    <w:rsid w:val="00B626BB"/>
    <w:rsid w:val="00B65C98"/>
    <w:rsid w:val="00B70C1F"/>
    <w:rsid w:val="00B72521"/>
    <w:rsid w:val="00B74384"/>
    <w:rsid w:val="00B751B3"/>
    <w:rsid w:val="00B772AC"/>
    <w:rsid w:val="00B839C3"/>
    <w:rsid w:val="00B8519D"/>
    <w:rsid w:val="00B851A6"/>
    <w:rsid w:val="00B90113"/>
    <w:rsid w:val="00B92C8D"/>
    <w:rsid w:val="00BA440B"/>
    <w:rsid w:val="00BB1012"/>
    <w:rsid w:val="00BC404D"/>
    <w:rsid w:val="00BC56EC"/>
    <w:rsid w:val="00BC6242"/>
    <w:rsid w:val="00BC675C"/>
    <w:rsid w:val="00BD3B4C"/>
    <w:rsid w:val="00BD4B5B"/>
    <w:rsid w:val="00BD4C84"/>
    <w:rsid w:val="00BE7476"/>
    <w:rsid w:val="00BF3F75"/>
    <w:rsid w:val="00C051AA"/>
    <w:rsid w:val="00C13E5F"/>
    <w:rsid w:val="00C14124"/>
    <w:rsid w:val="00C21D09"/>
    <w:rsid w:val="00C27B59"/>
    <w:rsid w:val="00C31FEC"/>
    <w:rsid w:val="00C34D9A"/>
    <w:rsid w:val="00C46A45"/>
    <w:rsid w:val="00C471F6"/>
    <w:rsid w:val="00C544E4"/>
    <w:rsid w:val="00C5500A"/>
    <w:rsid w:val="00C62970"/>
    <w:rsid w:val="00C653FF"/>
    <w:rsid w:val="00C666E6"/>
    <w:rsid w:val="00C66BA2"/>
    <w:rsid w:val="00C7373E"/>
    <w:rsid w:val="00C767D4"/>
    <w:rsid w:val="00C82F2C"/>
    <w:rsid w:val="00C8475A"/>
    <w:rsid w:val="00C86229"/>
    <w:rsid w:val="00C86C32"/>
    <w:rsid w:val="00C87EF1"/>
    <w:rsid w:val="00C95D35"/>
    <w:rsid w:val="00CA01F3"/>
    <w:rsid w:val="00CA1EC0"/>
    <w:rsid w:val="00CB009F"/>
    <w:rsid w:val="00CB272D"/>
    <w:rsid w:val="00CB47DF"/>
    <w:rsid w:val="00CB7784"/>
    <w:rsid w:val="00CD1513"/>
    <w:rsid w:val="00CD15BB"/>
    <w:rsid w:val="00CD4439"/>
    <w:rsid w:val="00CD7BFF"/>
    <w:rsid w:val="00CE78C7"/>
    <w:rsid w:val="00CF3893"/>
    <w:rsid w:val="00CF7A26"/>
    <w:rsid w:val="00CF7AE6"/>
    <w:rsid w:val="00D0098B"/>
    <w:rsid w:val="00D00A8A"/>
    <w:rsid w:val="00D01136"/>
    <w:rsid w:val="00D03698"/>
    <w:rsid w:val="00D042F4"/>
    <w:rsid w:val="00D050F6"/>
    <w:rsid w:val="00D07C39"/>
    <w:rsid w:val="00D10EA5"/>
    <w:rsid w:val="00D15A21"/>
    <w:rsid w:val="00D2029C"/>
    <w:rsid w:val="00D22AA1"/>
    <w:rsid w:val="00D23134"/>
    <w:rsid w:val="00D266EC"/>
    <w:rsid w:val="00D341EF"/>
    <w:rsid w:val="00D35E88"/>
    <w:rsid w:val="00D4051F"/>
    <w:rsid w:val="00D40FA0"/>
    <w:rsid w:val="00D47002"/>
    <w:rsid w:val="00D54C0A"/>
    <w:rsid w:val="00D55055"/>
    <w:rsid w:val="00D60EE2"/>
    <w:rsid w:val="00D76E73"/>
    <w:rsid w:val="00D82C88"/>
    <w:rsid w:val="00D8677A"/>
    <w:rsid w:val="00D91BA7"/>
    <w:rsid w:val="00DA1AF7"/>
    <w:rsid w:val="00DA2FAA"/>
    <w:rsid w:val="00DB1D88"/>
    <w:rsid w:val="00DB6649"/>
    <w:rsid w:val="00DB6E81"/>
    <w:rsid w:val="00DB6F1A"/>
    <w:rsid w:val="00DC0D14"/>
    <w:rsid w:val="00DC39D5"/>
    <w:rsid w:val="00DC6B6F"/>
    <w:rsid w:val="00DC7A7F"/>
    <w:rsid w:val="00DD713D"/>
    <w:rsid w:val="00DD7A65"/>
    <w:rsid w:val="00DD7B0F"/>
    <w:rsid w:val="00DE2A16"/>
    <w:rsid w:val="00DE43D7"/>
    <w:rsid w:val="00DE450A"/>
    <w:rsid w:val="00DE64EC"/>
    <w:rsid w:val="00DE7BD3"/>
    <w:rsid w:val="00DF0AD9"/>
    <w:rsid w:val="00DF21D2"/>
    <w:rsid w:val="00DF7470"/>
    <w:rsid w:val="00E01D8A"/>
    <w:rsid w:val="00E04740"/>
    <w:rsid w:val="00E06232"/>
    <w:rsid w:val="00E0692A"/>
    <w:rsid w:val="00E07606"/>
    <w:rsid w:val="00E11779"/>
    <w:rsid w:val="00E117AC"/>
    <w:rsid w:val="00E11E69"/>
    <w:rsid w:val="00E233BD"/>
    <w:rsid w:val="00E26627"/>
    <w:rsid w:val="00E3084B"/>
    <w:rsid w:val="00E32DA9"/>
    <w:rsid w:val="00E343AB"/>
    <w:rsid w:val="00E35F08"/>
    <w:rsid w:val="00E36349"/>
    <w:rsid w:val="00E405E2"/>
    <w:rsid w:val="00E42070"/>
    <w:rsid w:val="00E42933"/>
    <w:rsid w:val="00E42D55"/>
    <w:rsid w:val="00E52662"/>
    <w:rsid w:val="00E52849"/>
    <w:rsid w:val="00E6557D"/>
    <w:rsid w:val="00E6667C"/>
    <w:rsid w:val="00E713E4"/>
    <w:rsid w:val="00E71BC5"/>
    <w:rsid w:val="00E72571"/>
    <w:rsid w:val="00E7295E"/>
    <w:rsid w:val="00E73211"/>
    <w:rsid w:val="00E742B4"/>
    <w:rsid w:val="00E75764"/>
    <w:rsid w:val="00E761AA"/>
    <w:rsid w:val="00E761E2"/>
    <w:rsid w:val="00E82BF9"/>
    <w:rsid w:val="00E85CEF"/>
    <w:rsid w:val="00E9012F"/>
    <w:rsid w:val="00E91253"/>
    <w:rsid w:val="00E9167D"/>
    <w:rsid w:val="00E95545"/>
    <w:rsid w:val="00E9591B"/>
    <w:rsid w:val="00EA0BB6"/>
    <w:rsid w:val="00EA22AD"/>
    <w:rsid w:val="00EA4675"/>
    <w:rsid w:val="00EA645E"/>
    <w:rsid w:val="00EB4C9D"/>
    <w:rsid w:val="00EC0438"/>
    <w:rsid w:val="00EC1A73"/>
    <w:rsid w:val="00ED399B"/>
    <w:rsid w:val="00ED3EC7"/>
    <w:rsid w:val="00ED6C5D"/>
    <w:rsid w:val="00ED7B21"/>
    <w:rsid w:val="00EE2C25"/>
    <w:rsid w:val="00EE310A"/>
    <w:rsid w:val="00EF2096"/>
    <w:rsid w:val="00EF4C09"/>
    <w:rsid w:val="00F023FC"/>
    <w:rsid w:val="00F04780"/>
    <w:rsid w:val="00F04EA2"/>
    <w:rsid w:val="00F0694A"/>
    <w:rsid w:val="00F07BF8"/>
    <w:rsid w:val="00F10353"/>
    <w:rsid w:val="00F120BA"/>
    <w:rsid w:val="00F125AA"/>
    <w:rsid w:val="00F23209"/>
    <w:rsid w:val="00F2352D"/>
    <w:rsid w:val="00F256D7"/>
    <w:rsid w:val="00F26370"/>
    <w:rsid w:val="00F30D6E"/>
    <w:rsid w:val="00F31EE1"/>
    <w:rsid w:val="00F32760"/>
    <w:rsid w:val="00F33804"/>
    <w:rsid w:val="00F36888"/>
    <w:rsid w:val="00F4013A"/>
    <w:rsid w:val="00F45FA2"/>
    <w:rsid w:val="00F50D0D"/>
    <w:rsid w:val="00F51135"/>
    <w:rsid w:val="00F513CB"/>
    <w:rsid w:val="00F5275F"/>
    <w:rsid w:val="00F56B1D"/>
    <w:rsid w:val="00F57CD4"/>
    <w:rsid w:val="00F62FEC"/>
    <w:rsid w:val="00F6719E"/>
    <w:rsid w:val="00F67FB7"/>
    <w:rsid w:val="00F728B8"/>
    <w:rsid w:val="00F72B27"/>
    <w:rsid w:val="00F83FEF"/>
    <w:rsid w:val="00F92718"/>
    <w:rsid w:val="00F92C18"/>
    <w:rsid w:val="00FA0F3F"/>
    <w:rsid w:val="00FA144D"/>
    <w:rsid w:val="00FA3234"/>
    <w:rsid w:val="00FA340E"/>
    <w:rsid w:val="00FA4160"/>
    <w:rsid w:val="00FA5FB0"/>
    <w:rsid w:val="00FB00C0"/>
    <w:rsid w:val="00FB1073"/>
    <w:rsid w:val="00FB43A5"/>
    <w:rsid w:val="00FC0404"/>
    <w:rsid w:val="00FC2C73"/>
    <w:rsid w:val="00FC56B6"/>
    <w:rsid w:val="00FC6602"/>
    <w:rsid w:val="00FC7353"/>
    <w:rsid w:val="00FC7A0F"/>
    <w:rsid w:val="00FD1E1C"/>
    <w:rsid w:val="00FD1F3A"/>
    <w:rsid w:val="00FD1FC0"/>
    <w:rsid w:val="00FD51AC"/>
    <w:rsid w:val="00FE460D"/>
    <w:rsid w:val="00FE6948"/>
    <w:rsid w:val="00FF0591"/>
    <w:rsid w:val="00FF1354"/>
    <w:rsid w:val="00FF5D05"/>
    <w:rsid w:val="00FF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C0E2E13"/>
  <w15:docId w15:val="{E1843B1C-0714-4104-8B7F-4AB474E57A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784B"/>
  </w:style>
  <w:style w:type="paragraph" w:styleId="Heading1">
    <w:name w:val="heading 1"/>
    <w:basedOn w:val="Normal"/>
    <w:next w:val="Normal"/>
    <w:link w:val="Heading1Char"/>
    <w:uiPriority w:val="9"/>
    <w:qFormat/>
    <w:rsid w:val="006D4A69"/>
    <w:pPr>
      <w:spacing w:after="0" w:line="480" w:lineRule="auto"/>
      <w:jc w:val="both"/>
      <w:outlineLvl w:val="0"/>
    </w:pPr>
    <w:rPr>
      <w:rFonts w:ascii="Times New Roman" w:hAnsi="Times New Roman" w:cs="Times New Roman"/>
      <w:sz w:val="24"/>
      <w:szCs w:val="24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D4A69"/>
    <w:pPr>
      <w:spacing w:after="0" w:line="480" w:lineRule="auto"/>
      <w:jc w:val="both"/>
      <w:outlineLvl w:val="1"/>
    </w:pPr>
    <w:rPr>
      <w:rFonts w:ascii="Times New Roman" w:hAnsi="Times New Roman" w:cs="Times New Roman"/>
      <w:sz w:val="24"/>
      <w:szCs w:val="24"/>
      <w:lang w:val="en-US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784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4A69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6D4A69"/>
    <w:rPr>
      <w:rFonts w:ascii="Times New Roman" w:hAnsi="Times New Roman" w:cs="Times New Roman"/>
      <w:sz w:val="24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51784B"/>
    <w:rPr>
      <w:rFonts w:asciiTheme="majorHAnsi" w:eastAsiaTheme="majorEastAsia" w:hAnsiTheme="majorHAnsi" w:cstheme="majorBidi"/>
      <w:b/>
      <w:bCs/>
      <w:color w:val="4472C4" w:themeColor="accent1"/>
    </w:rPr>
  </w:style>
  <w:style w:type="table" w:styleId="TableGrid">
    <w:name w:val="Table Grid"/>
    <w:basedOn w:val="TableNormal"/>
    <w:uiPriority w:val="59"/>
    <w:rsid w:val="005178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178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784B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51784B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178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1784B"/>
  </w:style>
  <w:style w:type="paragraph" w:styleId="Footer">
    <w:name w:val="footer"/>
    <w:basedOn w:val="Normal"/>
    <w:link w:val="FooterChar"/>
    <w:uiPriority w:val="99"/>
    <w:unhideWhenUsed/>
    <w:rsid w:val="0051784B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1784B"/>
  </w:style>
  <w:style w:type="character" w:styleId="CommentReference">
    <w:name w:val="annotation reference"/>
    <w:basedOn w:val="DefaultParagraphFont"/>
    <w:uiPriority w:val="99"/>
    <w:semiHidden/>
    <w:unhideWhenUsed/>
    <w:rsid w:val="005178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78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784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784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784B"/>
    <w:rPr>
      <w:b/>
      <w:bCs/>
      <w:sz w:val="20"/>
      <w:szCs w:val="20"/>
    </w:rPr>
  </w:style>
  <w:style w:type="paragraph" w:styleId="Bibliography">
    <w:name w:val="Bibliography"/>
    <w:basedOn w:val="Normal"/>
    <w:next w:val="Normal"/>
    <w:uiPriority w:val="37"/>
    <w:unhideWhenUsed/>
    <w:rsid w:val="0051784B"/>
    <w:pPr>
      <w:tabs>
        <w:tab w:val="left" w:pos="504"/>
      </w:tabs>
      <w:spacing w:after="240" w:line="240" w:lineRule="auto"/>
      <w:ind w:left="504" w:hanging="504"/>
    </w:pPr>
  </w:style>
  <w:style w:type="paragraph" w:styleId="ListParagraph">
    <w:name w:val="List Paragraph"/>
    <w:basedOn w:val="Normal"/>
    <w:uiPriority w:val="34"/>
    <w:qFormat/>
    <w:rsid w:val="0051784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1784B"/>
    <w:rPr>
      <w:color w:val="0563C1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925562"/>
  </w:style>
  <w:style w:type="paragraph" w:styleId="FootnoteText">
    <w:name w:val="footnote text"/>
    <w:basedOn w:val="Normal"/>
    <w:link w:val="FootnoteTextChar"/>
    <w:uiPriority w:val="99"/>
    <w:unhideWhenUsed/>
    <w:rsid w:val="008D212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D212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D2124"/>
    <w:rPr>
      <w:vertAlign w:val="superscript"/>
    </w:rPr>
  </w:style>
  <w:style w:type="paragraph" w:styleId="Revision">
    <w:name w:val="Revision"/>
    <w:hidden/>
    <w:uiPriority w:val="99"/>
    <w:semiHidden/>
    <w:rsid w:val="00F023FC"/>
    <w:pPr>
      <w:spacing w:after="0" w:line="240" w:lineRule="auto"/>
    </w:pPr>
  </w:style>
  <w:style w:type="paragraph" w:styleId="DocumentMap">
    <w:name w:val="Document Map"/>
    <w:basedOn w:val="Normal"/>
    <w:link w:val="DocumentMapChar"/>
    <w:uiPriority w:val="99"/>
    <w:semiHidden/>
    <w:unhideWhenUsed/>
    <w:rsid w:val="00633A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633AC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24746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image" Target="media/image20.wmf"/><Relationship Id="rId21" Type="http://schemas.openxmlformats.org/officeDocument/2006/relationships/image" Target="media/image15.wmf"/><Relationship Id="rId34" Type="http://schemas.openxmlformats.org/officeDocument/2006/relationships/image" Target="media/image28.wmf"/><Relationship Id="rId42" Type="http://schemas.openxmlformats.org/officeDocument/2006/relationships/image" Target="media/image36.wmf"/><Relationship Id="rId47" Type="http://schemas.openxmlformats.org/officeDocument/2006/relationships/image" Target="media/image41.wmf"/><Relationship Id="rId50" Type="http://schemas.openxmlformats.org/officeDocument/2006/relationships/image" Target="media/image44.wmf"/><Relationship Id="rId55" Type="http://schemas.openxmlformats.org/officeDocument/2006/relationships/image" Target="media/image49.wmf"/><Relationship Id="rId63" Type="http://schemas.openxmlformats.org/officeDocument/2006/relationships/image" Target="media/image57.wmf"/><Relationship Id="rId68" Type="http://schemas.openxmlformats.org/officeDocument/2006/relationships/theme" Target="theme/theme1.xml"/><Relationship Id="rId7" Type="http://schemas.openxmlformats.org/officeDocument/2006/relationships/image" Target="media/image1.wmf"/><Relationship Id="rId2" Type="http://schemas.openxmlformats.org/officeDocument/2006/relationships/styles" Target="styles.xml"/><Relationship Id="rId16" Type="http://schemas.openxmlformats.org/officeDocument/2006/relationships/image" Target="media/image10.wmf"/><Relationship Id="rId29" Type="http://schemas.openxmlformats.org/officeDocument/2006/relationships/image" Target="media/image23.wmf"/><Relationship Id="rId11" Type="http://schemas.openxmlformats.org/officeDocument/2006/relationships/image" Target="media/image5.wmf"/><Relationship Id="rId24" Type="http://schemas.openxmlformats.org/officeDocument/2006/relationships/image" Target="media/image18.wmf"/><Relationship Id="rId32" Type="http://schemas.openxmlformats.org/officeDocument/2006/relationships/image" Target="media/image26.wmf"/><Relationship Id="rId37" Type="http://schemas.openxmlformats.org/officeDocument/2006/relationships/image" Target="media/image31.wmf"/><Relationship Id="rId40" Type="http://schemas.openxmlformats.org/officeDocument/2006/relationships/image" Target="media/image34.wmf"/><Relationship Id="rId45" Type="http://schemas.openxmlformats.org/officeDocument/2006/relationships/image" Target="media/image39.wmf"/><Relationship Id="rId53" Type="http://schemas.openxmlformats.org/officeDocument/2006/relationships/image" Target="media/image47.wmf"/><Relationship Id="rId58" Type="http://schemas.openxmlformats.org/officeDocument/2006/relationships/image" Target="media/image52.wmf"/><Relationship Id="rId66" Type="http://schemas.openxmlformats.org/officeDocument/2006/relationships/footer" Target="footer1.xml"/><Relationship Id="rId5" Type="http://schemas.openxmlformats.org/officeDocument/2006/relationships/footnotes" Target="footnotes.xml"/><Relationship Id="rId61" Type="http://schemas.openxmlformats.org/officeDocument/2006/relationships/image" Target="media/image55.wmf"/><Relationship Id="rId19" Type="http://schemas.openxmlformats.org/officeDocument/2006/relationships/image" Target="media/image13.wmf"/><Relationship Id="rId14" Type="http://schemas.openxmlformats.org/officeDocument/2006/relationships/image" Target="media/image8.wmf"/><Relationship Id="rId22" Type="http://schemas.openxmlformats.org/officeDocument/2006/relationships/image" Target="media/image16.wmf"/><Relationship Id="rId27" Type="http://schemas.openxmlformats.org/officeDocument/2006/relationships/image" Target="media/image21.wmf"/><Relationship Id="rId30" Type="http://schemas.openxmlformats.org/officeDocument/2006/relationships/image" Target="media/image24.wmf"/><Relationship Id="rId35" Type="http://schemas.openxmlformats.org/officeDocument/2006/relationships/image" Target="media/image29.wmf"/><Relationship Id="rId43" Type="http://schemas.openxmlformats.org/officeDocument/2006/relationships/image" Target="media/image37.wmf"/><Relationship Id="rId48" Type="http://schemas.openxmlformats.org/officeDocument/2006/relationships/image" Target="media/image42.wmf"/><Relationship Id="rId56" Type="http://schemas.openxmlformats.org/officeDocument/2006/relationships/image" Target="media/image50.wmf"/><Relationship Id="rId64" Type="http://schemas.openxmlformats.org/officeDocument/2006/relationships/image" Target="media/image58.wmf"/><Relationship Id="rId8" Type="http://schemas.openxmlformats.org/officeDocument/2006/relationships/image" Target="media/image2.wmf"/><Relationship Id="rId51" Type="http://schemas.openxmlformats.org/officeDocument/2006/relationships/image" Target="media/image45.wmf"/><Relationship Id="rId3" Type="http://schemas.openxmlformats.org/officeDocument/2006/relationships/settings" Target="settings.xml"/><Relationship Id="rId12" Type="http://schemas.openxmlformats.org/officeDocument/2006/relationships/image" Target="media/image6.wmf"/><Relationship Id="rId17" Type="http://schemas.openxmlformats.org/officeDocument/2006/relationships/image" Target="media/image11.wmf"/><Relationship Id="rId25" Type="http://schemas.openxmlformats.org/officeDocument/2006/relationships/image" Target="media/image19.wmf"/><Relationship Id="rId33" Type="http://schemas.openxmlformats.org/officeDocument/2006/relationships/image" Target="media/image27.wmf"/><Relationship Id="rId38" Type="http://schemas.openxmlformats.org/officeDocument/2006/relationships/image" Target="media/image32.wmf"/><Relationship Id="rId46" Type="http://schemas.openxmlformats.org/officeDocument/2006/relationships/image" Target="media/image40.wmf"/><Relationship Id="rId59" Type="http://schemas.openxmlformats.org/officeDocument/2006/relationships/image" Target="media/image53.wmf"/><Relationship Id="rId67" Type="http://schemas.openxmlformats.org/officeDocument/2006/relationships/fontTable" Target="fontTable.xml"/><Relationship Id="rId20" Type="http://schemas.openxmlformats.org/officeDocument/2006/relationships/image" Target="media/image14.wmf"/><Relationship Id="rId41" Type="http://schemas.openxmlformats.org/officeDocument/2006/relationships/image" Target="media/image35.wmf"/><Relationship Id="rId54" Type="http://schemas.openxmlformats.org/officeDocument/2006/relationships/image" Target="media/image48.wmf"/><Relationship Id="rId62" Type="http://schemas.openxmlformats.org/officeDocument/2006/relationships/image" Target="media/image56.wmf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5" Type="http://schemas.openxmlformats.org/officeDocument/2006/relationships/image" Target="media/image9.wmf"/><Relationship Id="rId23" Type="http://schemas.openxmlformats.org/officeDocument/2006/relationships/image" Target="media/image17.wmf"/><Relationship Id="rId28" Type="http://schemas.openxmlformats.org/officeDocument/2006/relationships/image" Target="media/image22.wmf"/><Relationship Id="rId36" Type="http://schemas.openxmlformats.org/officeDocument/2006/relationships/image" Target="media/image30.wmf"/><Relationship Id="rId49" Type="http://schemas.openxmlformats.org/officeDocument/2006/relationships/image" Target="media/image43.wmf"/><Relationship Id="rId57" Type="http://schemas.openxmlformats.org/officeDocument/2006/relationships/image" Target="media/image51.wmf"/><Relationship Id="rId10" Type="http://schemas.openxmlformats.org/officeDocument/2006/relationships/image" Target="media/image4.wmf"/><Relationship Id="rId31" Type="http://schemas.openxmlformats.org/officeDocument/2006/relationships/image" Target="media/image25.wmf"/><Relationship Id="rId44" Type="http://schemas.openxmlformats.org/officeDocument/2006/relationships/image" Target="media/image38.wmf"/><Relationship Id="rId52" Type="http://schemas.openxmlformats.org/officeDocument/2006/relationships/image" Target="media/image46.wmf"/><Relationship Id="rId60" Type="http://schemas.openxmlformats.org/officeDocument/2006/relationships/image" Target="media/image54.wmf"/><Relationship Id="rId65" Type="http://schemas.openxmlformats.org/officeDocument/2006/relationships/image" Target="media/image59.wmf"/><Relationship Id="rId4" Type="http://schemas.openxmlformats.org/officeDocument/2006/relationships/webSettings" Target="webSettings.xml"/><Relationship Id="rId9" Type="http://schemas.openxmlformats.org/officeDocument/2006/relationships/image" Target="media/image3.wmf"/><Relationship Id="rId13" Type="http://schemas.openxmlformats.org/officeDocument/2006/relationships/image" Target="media/image7.wmf"/><Relationship Id="rId18" Type="http://schemas.openxmlformats.org/officeDocument/2006/relationships/image" Target="media/image12.wmf"/><Relationship Id="rId39" Type="http://schemas.openxmlformats.org/officeDocument/2006/relationships/image" Target="media/image33.wmf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3D03BB7-2BF3-4E8E-9D61-A5279E1F25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339</Words>
  <Characters>7638</Characters>
  <Application>Microsoft Office Word</Application>
  <DocSecurity>0</DocSecurity>
  <Lines>63</Lines>
  <Paragraphs>17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iza Abreu</dc:creator>
  <cp:lastModifiedBy>Eric Cain</cp:lastModifiedBy>
  <cp:revision>4</cp:revision>
  <cp:lastPrinted>2018-07-17T17:44:00Z</cp:lastPrinted>
  <dcterms:created xsi:type="dcterms:W3CDTF">2018-07-30T19:39:00Z</dcterms:created>
  <dcterms:modified xsi:type="dcterms:W3CDTF">2018-08-03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7"&gt;&lt;session id="zcraMICY"/&gt;&lt;style id="http://www.zotero.org/styles/plos-genetics" hasBibliography="1" bibliographyStyleHasBeenSet="1"/&gt;&lt;prefs&gt;&lt;pref name="fieldType" value="Field"/&gt;&lt;pref name="storeReferences"</vt:lpwstr>
  </property>
  <property fmtid="{D5CDD505-2E9C-101B-9397-08002B2CF9AE}" pid="3" name="ZOTERO_PREF_2">
    <vt:lpwstr> value="true"/&gt;&lt;pref name="automaticJournalAbbreviations" value="true"/&gt;&lt;pref name="noteType" value=""/&gt;&lt;/prefs&gt;&lt;/data&gt;</vt:lpwstr>
  </property>
</Properties>
</file>